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C9B" w:rsidRDefault="00253AA2" w:rsidP="00253AA2">
      <w:pPr>
        <w:spacing w:after="0" w:line="240" w:lineRule="auto"/>
        <w:rPr>
          <w:rFonts w:asciiTheme="minorHAnsi" w:hAnsiTheme="minorHAnsi" w:cstheme="minorHAnsi"/>
          <w:b/>
          <w:sz w:val="24"/>
        </w:rPr>
      </w:pPr>
      <w:r>
        <w:rPr>
          <w:rFonts w:asciiTheme="minorHAnsi" w:hAnsiTheme="minorHAnsi" w:cstheme="minorHAnsi"/>
          <w:b/>
          <w:sz w:val="24"/>
        </w:rPr>
        <w:t>S</w:t>
      </w:r>
      <w:r w:rsidR="00F71C9B">
        <w:rPr>
          <w:rFonts w:asciiTheme="minorHAnsi" w:hAnsiTheme="minorHAnsi" w:cstheme="minorHAnsi"/>
          <w:b/>
          <w:sz w:val="24"/>
        </w:rPr>
        <w:t>UPPLEMENTARY FILES</w:t>
      </w:r>
    </w:p>
    <w:p w:rsidR="00133E52" w:rsidRDefault="00133E52" w:rsidP="00BC64AF">
      <w:pPr>
        <w:pStyle w:val="NoSpacing"/>
        <w:spacing w:line="360" w:lineRule="auto"/>
        <w:jc w:val="both"/>
        <w:rPr>
          <w:rFonts w:asciiTheme="minorHAnsi" w:hAnsiTheme="minorHAnsi" w:cstheme="minorHAnsi"/>
          <w:b/>
          <w:sz w:val="24"/>
          <w:lang w:val="en-GB"/>
        </w:rPr>
      </w:pPr>
    </w:p>
    <w:p w:rsidR="00B96E2E" w:rsidRDefault="00B96E2E" w:rsidP="00BC64AF">
      <w:pPr>
        <w:pStyle w:val="NoSpacing"/>
        <w:spacing w:line="360" w:lineRule="auto"/>
        <w:jc w:val="both"/>
        <w:rPr>
          <w:rFonts w:asciiTheme="minorHAnsi" w:hAnsiTheme="minorHAnsi" w:cstheme="minorHAnsi"/>
          <w:b/>
          <w:sz w:val="24"/>
          <w:lang w:val="en-GB"/>
        </w:rPr>
      </w:pPr>
      <w:r>
        <w:rPr>
          <w:rFonts w:asciiTheme="minorHAnsi" w:hAnsiTheme="minorHAnsi" w:cstheme="minorHAnsi"/>
          <w:b/>
          <w:sz w:val="24"/>
          <w:lang w:val="en-GB"/>
        </w:rPr>
        <w:t>Supplementary S</w:t>
      </w:r>
      <w:r w:rsidRPr="00B96E2E">
        <w:rPr>
          <w:rFonts w:asciiTheme="minorHAnsi" w:hAnsiTheme="minorHAnsi" w:cstheme="minorHAnsi"/>
          <w:b/>
          <w:sz w:val="24"/>
          <w:lang w:val="en-GB"/>
        </w:rPr>
        <w:t>1</w:t>
      </w:r>
      <w:r>
        <w:rPr>
          <w:rFonts w:asciiTheme="minorHAnsi" w:hAnsiTheme="minorHAnsi" w:cstheme="minorHAnsi"/>
          <w:b/>
          <w:sz w:val="24"/>
          <w:lang w:val="en-GB"/>
        </w:rPr>
        <w:t>:</w:t>
      </w:r>
      <w:r w:rsidR="007C3B6A">
        <w:rPr>
          <w:rFonts w:asciiTheme="minorHAnsi" w:hAnsiTheme="minorHAnsi" w:cstheme="minorHAnsi"/>
          <w:b/>
          <w:sz w:val="24"/>
          <w:lang w:val="en-GB"/>
        </w:rPr>
        <w:t xml:space="preserve"> </w:t>
      </w:r>
      <w:r>
        <w:rPr>
          <w:rFonts w:asciiTheme="minorHAnsi" w:hAnsiTheme="minorHAnsi" w:cstheme="minorHAnsi"/>
          <w:b/>
          <w:sz w:val="24"/>
          <w:lang w:val="en-GB"/>
        </w:rPr>
        <w:t xml:space="preserve">The EVEREST study group </w:t>
      </w:r>
    </w:p>
    <w:p w:rsidR="00B96E2E" w:rsidRDefault="00B96E2E" w:rsidP="00BC64AF">
      <w:pPr>
        <w:pStyle w:val="NoSpacing"/>
        <w:spacing w:line="360" w:lineRule="auto"/>
        <w:jc w:val="both"/>
        <w:rPr>
          <w:rFonts w:asciiTheme="minorHAnsi" w:hAnsiTheme="minorHAnsi" w:cstheme="minorHAnsi"/>
          <w:b/>
          <w:sz w:val="24"/>
          <w:lang w:val="en-GB"/>
        </w:rPr>
      </w:pPr>
    </w:p>
    <w:p w:rsidR="00B96E2E" w:rsidRDefault="00B96E2E" w:rsidP="00BC64AF">
      <w:pPr>
        <w:pStyle w:val="NoSpacing"/>
        <w:spacing w:line="360" w:lineRule="auto"/>
        <w:jc w:val="both"/>
        <w:rPr>
          <w:rFonts w:asciiTheme="minorHAnsi" w:hAnsiTheme="minorHAnsi" w:cstheme="minorHAnsi"/>
          <w:b/>
          <w:sz w:val="24"/>
          <w:lang w:val="en-GB"/>
        </w:rPr>
      </w:pPr>
      <w:r>
        <w:rPr>
          <w:rFonts w:asciiTheme="minorHAnsi" w:hAnsiTheme="minorHAnsi" w:cstheme="minorHAnsi"/>
          <w:b/>
          <w:sz w:val="24"/>
          <w:lang w:val="en-GB"/>
        </w:rPr>
        <w:t>List of group members involved in the EVEREST study:</w:t>
      </w:r>
      <w:bookmarkStart w:id="0" w:name="_GoBack"/>
      <w:bookmarkEnd w:id="0"/>
    </w:p>
    <w:p w:rsidR="00B96E2E" w:rsidRDefault="00B96E2E" w:rsidP="00BC64AF">
      <w:pPr>
        <w:pStyle w:val="NoSpacing"/>
        <w:spacing w:line="360" w:lineRule="auto"/>
        <w:jc w:val="both"/>
        <w:rPr>
          <w:rFonts w:asciiTheme="minorHAnsi" w:hAnsiTheme="minorHAnsi" w:cstheme="minorHAnsi"/>
          <w:b/>
          <w:sz w:val="24"/>
          <w:lang w:val="en-GB"/>
        </w:rPr>
      </w:pPr>
    </w:p>
    <w:tbl>
      <w:tblPr>
        <w:tblW w:w="9351" w:type="dxa"/>
        <w:tblInd w:w="113" w:type="dxa"/>
        <w:tblLook w:val="04A0" w:firstRow="1" w:lastRow="0" w:firstColumn="1" w:lastColumn="0" w:noHBand="0" w:noVBand="1"/>
      </w:tblPr>
      <w:tblGrid>
        <w:gridCol w:w="2689"/>
        <w:gridCol w:w="4677"/>
        <w:gridCol w:w="1985"/>
      </w:tblGrid>
      <w:tr w:rsidR="00B96E2E" w:rsidRPr="003F24F6" w:rsidTr="00F71C9B">
        <w:trPr>
          <w:trHeight w:val="40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6E2E" w:rsidRPr="003F24F6" w:rsidRDefault="00F71C9B" w:rsidP="00B96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F24F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6E2E" w:rsidRPr="003F24F6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F24F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NSTITU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6E2E" w:rsidRPr="003F24F6" w:rsidRDefault="00F71C9B" w:rsidP="00B96E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3F24F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UNTRY</w:t>
            </w:r>
          </w:p>
        </w:tc>
      </w:tr>
      <w:tr w:rsidR="00B96E2E" w:rsidRPr="003F24F6" w:rsidTr="00261A21">
        <w:trPr>
          <w:trHeight w:val="3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E2E" w:rsidRPr="00261A21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61A21">
              <w:rPr>
                <w:rFonts w:eastAsia="Times New Roman" w:cstheme="minorHAnsi"/>
                <w:sz w:val="20"/>
                <w:szCs w:val="20"/>
                <w:lang w:val="en-US" w:eastAsia="en-GB"/>
              </w:rPr>
              <w:t>Timothy Lai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E2E" w:rsidRPr="00B96E2E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96E2E">
              <w:rPr>
                <w:rFonts w:eastAsia="Times New Roman" w:cstheme="minorHAnsi"/>
                <w:sz w:val="20"/>
                <w:szCs w:val="20"/>
                <w:lang w:val="en-US" w:eastAsia="en-GB"/>
              </w:rPr>
              <w:t>Chinese University of Hong Kong</w:t>
            </w:r>
          </w:p>
          <w:p w:rsidR="00B96E2E" w:rsidRPr="00B96E2E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B96E2E">
              <w:rPr>
                <w:rFonts w:eastAsia="Times New Roman" w:cstheme="minorHAnsi"/>
                <w:sz w:val="20"/>
                <w:szCs w:val="20"/>
                <w:lang w:val="en-US" w:eastAsia="en-GB"/>
              </w:rPr>
              <w:t>Hong Kong Hong Kong NIL</w:t>
            </w:r>
          </w:p>
          <w:p w:rsidR="00B96E2E" w:rsidRPr="0091117A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96E2E">
              <w:rPr>
                <w:rFonts w:eastAsia="Times New Roman" w:cstheme="minorHAnsi"/>
                <w:sz w:val="20"/>
                <w:szCs w:val="20"/>
                <w:lang w:val="en-US" w:eastAsia="en-GB"/>
              </w:rPr>
              <w:t>China Hong Ko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E2E" w:rsidRPr="003F24F6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China</w:t>
            </w:r>
          </w:p>
        </w:tc>
      </w:tr>
      <w:tr w:rsidR="00B96E2E" w:rsidRPr="003F24F6" w:rsidTr="00261A21">
        <w:trPr>
          <w:trHeight w:val="28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96E2E" w:rsidRPr="00261A21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61A21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Adrian </w:t>
            </w:r>
            <w:proofErr w:type="spellStart"/>
            <w:r w:rsidRPr="00261A21">
              <w:rPr>
                <w:rFonts w:eastAsia="Times New Roman" w:cstheme="minorHAnsi"/>
                <w:sz w:val="20"/>
                <w:szCs w:val="20"/>
                <w:lang w:val="en-US" w:eastAsia="en-GB"/>
              </w:rPr>
              <w:t>Koh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E2E" w:rsidRPr="00B96E2E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Tan </w:t>
            </w:r>
            <w:proofErr w:type="spellStart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Tock</w:t>
            </w:r>
            <w:proofErr w:type="spellEnd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Seng Hospital</w:t>
            </w:r>
          </w:p>
          <w:p w:rsidR="00B96E2E" w:rsidRPr="00B96E2E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Singapore </w:t>
            </w:r>
            <w:proofErr w:type="spellStart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Singapore</w:t>
            </w:r>
            <w:proofErr w:type="spellEnd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308433</w:t>
            </w:r>
          </w:p>
          <w:p w:rsidR="00B96E2E" w:rsidRPr="0091117A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Singap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E2E" w:rsidRPr="00261A21" w:rsidRDefault="00B96E2E" w:rsidP="00261A2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1A21">
              <w:rPr>
                <w:rFonts w:eastAsia="Times New Roman" w:cstheme="minorHAnsi"/>
                <w:sz w:val="20"/>
                <w:szCs w:val="20"/>
                <w:lang w:eastAsia="en-GB"/>
              </w:rPr>
              <w:t>Singapore</w:t>
            </w:r>
          </w:p>
        </w:tc>
      </w:tr>
      <w:tr w:rsidR="00B96E2E" w:rsidRPr="003F24F6" w:rsidTr="00261A21">
        <w:trPr>
          <w:trHeight w:val="28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E2E" w:rsidRPr="00261A21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r w:rsidRPr="00261A21">
              <w:rPr>
                <w:rFonts w:eastAsia="Times New Roman" w:cstheme="minorHAnsi"/>
                <w:sz w:val="20"/>
                <w:szCs w:val="20"/>
                <w:lang w:val="en-US" w:eastAsia="en-GB"/>
              </w:rPr>
              <w:t>Paisan</w:t>
            </w:r>
            <w:proofErr w:type="spellEnd"/>
            <w:r w:rsidRPr="00261A21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261A21">
              <w:rPr>
                <w:rFonts w:eastAsia="Times New Roman" w:cstheme="minorHAnsi"/>
                <w:sz w:val="20"/>
                <w:szCs w:val="20"/>
                <w:lang w:val="en-US" w:eastAsia="en-GB"/>
              </w:rPr>
              <w:t>Ruamviboonsuk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E2E" w:rsidRPr="00B96E2E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Rajavithi</w:t>
            </w:r>
            <w:proofErr w:type="spellEnd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Hospital</w:t>
            </w:r>
          </w:p>
          <w:p w:rsidR="00B96E2E" w:rsidRPr="00B96E2E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Bangkok </w:t>
            </w:r>
            <w:proofErr w:type="spellStart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Bangkok</w:t>
            </w:r>
            <w:proofErr w:type="spellEnd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10400</w:t>
            </w:r>
          </w:p>
          <w:p w:rsidR="00B96E2E" w:rsidRPr="003F24F6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E2E" w:rsidRPr="00261A21" w:rsidRDefault="00B96E2E" w:rsidP="00261A2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1A21">
              <w:rPr>
                <w:rFonts w:eastAsia="Times New Roman" w:cstheme="minorHAnsi"/>
                <w:sz w:val="20"/>
                <w:szCs w:val="20"/>
                <w:lang w:eastAsia="en-GB"/>
              </w:rPr>
              <w:t>Thailand</w:t>
            </w:r>
          </w:p>
        </w:tc>
      </w:tr>
      <w:tr w:rsidR="00B96E2E" w:rsidRPr="003F24F6" w:rsidTr="00261A21">
        <w:trPr>
          <w:trHeight w:val="28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E2E" w:rsidRPr="00261A21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61A21">
              <w:rPr>
                <w:rFonts w:eastAsia="Times New Roman" w:cstheme="minorHAnsi"/>
                <w:sz w:val="20"/>
                <w:szCs w:val="20"/>
                <w:lang w:val="en-US" w:eastAsia="en-GB"/>
              </w:rPr>
              <w:t>Won Ki Le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E2E" w:rsidRPr="00B96E2E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The Catholic University of Korea</w:t>
            </w:r>
          </w:p>
          <w:p w:rsidR="00B96E2E" w:rsidRPr="00B96E2E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Seoul </w:t>
            </w:r>
            <w:proofErr w:type="spellStart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St.Mary's</w:t>
            </w:r>
            <w:proofErr w:type="spellEnd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hospital</w:t>
            </w:r>
          </w:p>
          <w:p w:rsidR="00B96E2E" w:rsidRPr="00B96E2E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Seocho</w:t>
            </w:r>
            <w:proofErr w:type="spellEnd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Gu</w:t>
            </w:r>
            <w:proofErr w:type="spellEnd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Seoul 137-701</w:t>
            </w:r>
          </w:p>
          <w:p w:rsidR="00B96E2E" w:rsidRPr="003F24F6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Republic of Kor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E2E" w:rsidRPr="00261A21" w:rsidRDefault="00B96E2E" w:rsidP="00261A2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Republic of </w:t>
            </w:r>
            <w:r w:rsidRPr="00261A21">
              <w:rPr>
                <w:rFonts w:eastAsia="Times New Roman" w:cstheme="minorHAnsi"/>
                <w:sz w:val="20"/>
                <w:szCs w:val="20"/>
                <w:lang w:eastAsia="en-GB"/>
              </w:rPr>
              <w:t>Korea</w:t>
            </w:r>
          </w:p>
        </w:tc>
      </w:tr>
      <w:tr w:rsidR="00B96E2E" w:rsidRPr="003F24F6" w:rsidTr="00261A21">
        <w:trPr>
          <w:trHeight w:val="28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E2E" w:rsidRPr="00261A21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r w:rsidRPr="00261A21">
              <w:rPr>
                <w:rFonts w:eastAsia="Times New Roman" w:cstheme="minorHAnsi"/>
                <w:sz w:val="20"/>
                <w:szCs w:val="20"/>
                <w:lang w:val="en-US" w:eastAsia="en-GB"/>
              </w:rPr>
              <w:t>HaKyoung</w:t>
            </w:r>
            <w:proofErr w:type="spellEnd"/>
            <w:r w:rsidRPr="00261A21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Kim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E2E" w:rsidRPr="00B96E2E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Kangnam</w:t>
            </w:r>
            <w:proofErr w:type="spellEnd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Sacred Heart Hospital</w:t>
            </w:r>
          </w:p>
          <w:p w:rsidR="00B96E2E" w:rsidRPr="00B96E2E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Youngdeungpo</w:t>
            </w:r>
            <w:proofErr w:type="spellEnd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Gu</w:t>
            </w:r>
            <w:proofErr w:type="spellEnd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Seoul 150-</w:t>
            </w:r>
          </w:p>
          <w:p w:rsidR="00B96E2E" w:rsidRPr="0091117A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03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, </w:t>
            </w:r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Republic of Kor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E2E" w:rsidRPr="00261A21" w:rsidRDefault="00B96E2E" w:rsidP="00261A2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Republic of Korea</w:t>
            </w:r>
          </w:p>
        </w:tc>
      </w:tr>
      <w:tr w:rsidR="00B96E2E" w:rsidRPr="003F24F6" w:rsidTr="00261A21">
        <w:trPr>
          <w:trHeight w:val="28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E2E" w:rsidRPr="00261A21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61A21">
              <w:rPr>
                <w:rFonts w:eastAsia="Times New Roman" w:cstheme="minorHAnsi"/>
                <w:sz w:val="20"/>
                <w:szCs w:val="20"/>
                <w:lang w:val="en-US" w:eastAsia="en-GB"/>
              </w:rPr>
              <w:t>Shih-Jen Chen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E2E" w:rsidRPr="00B96E2E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Taipei Veterans General Hospital</w:t>
            </w:r>
          </w:p>
          <w:p w:rsidR="00B96E2E" w:rsidRPr="00B96E2E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Teipei</w:t>
            </w:r>
            <w:proofErr w:type="spellEnd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Taiwan, ROC 112</w:t>
            </w:r>
          </w:p>
          <w:p w:rsidR="00B96E2E" w:rsidRPr="0091117A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E2E" w:rsidRPr="00261A21" w:rsidRDefault="00B96E2E" w:rsidP="00261A2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1A21">
              <w:rPr>
                <w:rFonts w:eastAsia="Times New Roman" w:cstheme="minorHAnsi"/>
                <w:sz w:val="20"/>
                <w:szCs w:val="20"/>
                <w:lang w:eastAsia="en-GB"/>
              </w:rPr>
              <w:t>Taiwan</w:t>
            </w:r>
          </w:p>
        </w:tc>
      </w:tr>
      <w:tr w:rsidR="00B96E2E" w:rsidRPr="003F24F6" w:rsidTr="00261A21">
        <w:trPr>
          <w:trHeight w:val="28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E2E" w:rsidRPr="00261A21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261A21">
              <w:rPr>
                <w:rFonts w:eastAsia="Times New Roman" w:cstheme="minorHAnsi"/>
                <w:sz w:val="20"/>
                <w:szCs w:val="20"/>
                <w:lang w:val="en-US" w:eastAsia="en-GB"/>
              </w:rPr>
              <w:t>Lee-Jen Chen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6E2E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MacKay Memorial Hospital</w:t>
            </w:r>
          </w:p>
          <w:p w:rsidR="00B96E2E" w:rsidRPr="00B96E2E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Teipei</w:t>
            </w:r>
            <w:proofErr w:type="spellEnd"/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Taiwan</w:t>
            </w:r>
          </w:p>
          <w:p w:rsidR="00B96E2E" w:rsidRPr="003F24F6" w:rsidRDefault="00B96E2E" w:rsidP="00B96E2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96E2E">
              <w:rPr>
                <w:rFonts w:eastAsia="Times New Roman" w:cstheme="minorHAnsi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6E2E" w:rsidRPr="00261A21" w:rsidRDefault="00B96E2E" w:rsidP="00261A2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1A21">
              <w:rPr>
                <w:rFonts w:eastAsia="Times New Roman" w:cstheme="minorHAnsi"/>
                <w:sz w:val="20"/>
                <w:szCs w:val="20"/>
                <w:lang w:eastAsia="en-GB"/>
              </w:rPr>
              <w:t>Taiwan</w:t>
            </w:r>
          </w:p>
        </w:tc>
      </w:tr>
    </w:tbl>
    <w:p w:rsidR="00B96E2E" w:rsidRPr="00B96E2E" w:rsidRDefault="00B96E2E" w:rsidP="00253AA2">
      <w:pPr>
        <w:pStyle w:val="NoSpacing"/>
        <w:spacing w:line="360" w:lineRule="auto"/>
        <w:ind w:left="720"/>
        <w:jc w:val="both"/>
        <w:rPr>
          <w:rFonts w:asciiTheme="minorHAnsi" w:hAnsiTheme="minorHAnsi" w:cstheme="minorHAnsi"/>
          <w:b/>
          <w:sz w:val="24"/>
          <w:lang w:val="en-GB"/>
        </w:rPr>
      </w:pPr>
    </w:p>
    <w:sectPr w:rsidR="00B96E2E" w:rsidRPr="00B96E2E" w:rsidSect="00B01C96"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2589" w:rsidRDefault="00A12589" w:rsidP="00870636">
      <w:pPr>
        <w:spacing w:after="0" w:line="240" w:lineRule="auto"/>
      </w:pPr>
      <w:r>
        <w:separator/>
      </w:r>
    </w:p>
  </w:endnote>
  <w:endnote w:type="continuationSeparator" w:id="0">
    <w:p w:rsidR="00A12589" w:rsidRDefault="00A12589" w:rsidP="00870636">
      <w:pPr>
        <w:spacing w:after="0" w:line="240" w:lineRule="auto"/>
      </w:pPr>
      <w:r>
        <w:continuationSeparator/>
      </w:r>
    </w:p>
  </w:endnote>
  <w:endnote w:type="continuationNotice" w:id="1">
    <w:p w:rsidR="00A12589" w:rsidRDefault="00A1258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24DF" w:rsidRDefault="007B24D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01C96">
      <w:rPr>
        <w:noProof/>
      </w:rPr>
      <w:t>1</w:t>
    </w:r>
    <w:r>
      <w:rPr>
        <w:noProof/>
      </w:rPr>
      <w:fldChar w:fldCharType="end"/>
    </w:r>
  </w:p>
  <w:p w:rsidR="007B24DF" w:rsidRDefault="007B24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2589" w:rsidRDefault="00A12589" w:rsidP="00870636">
      <w:pPr>
        <w:spacing w:after="0" w:line="240" w:lineRule="auto"/>
      </w:pPr>
      <w:r>
        <w:separator/>
      </w:r>
    </w:p>
  </w:footnote>
  <w:footnote w:type="continuationSeparator" w:id="0">
    <w:p w:rsidR="00A12589" w:rsidRDefault="00A12589" w:rsidP="00870636">
      <w:pPr>
        <w:spacing w:after="0" w:line="240" w:lineRule="auto"/>
      </w:pPr>
      <w:r>
        <w:continuationSeparator/>
      </w:r>
    </w:p>
  </w:footnote>
  <w:footnote w:type="continuationNotice" w:id="1">
    <w:p w:rsidR="00A12589" w:rsidRDefault="00A1258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24DF" w:rsidRPr="005C1872" w:rsidRDefault="007B24DF" w:rsidP="005C1872">
    <w:pPr>
      <w:pStyle w:val="NoSpacing"/>
      <w:spacing w:line="360" w:lineRule="auto"/>
      <w:jc w:val="both"/>
      <w:rPr>
        <w:rFonts w:asciiTheme="minorHAnsi" w:hAnsiTheme="minorHAnsi" w:cstheme="minorHAnsi"/>
        <w:b/>
        <w:lang w:val="en-GB"/>
      </w:rPr>
    </w:pPr>
    <w:r w:rsidRPr="003351DB">
      <w:rPr>
        <w:rFonts w:asciiTheme="minorHAnsi" w:hAnsiTheme="minorHAnsi" w:cstheme="minorHAnsi"/>
        <w:lang w:val="en-GB"/>
      </w:rPr>
      <w:t xml:space="preserve">British </w:t>
    </w:r>
    <w:r>
      <w:rPr>
        <w:rFonts w:asciiTheme="minorHAnsi" w:hAnsiTheme="minorHAnsi" w:cstheme="minorHAnsi"/>
        <w:lang w:val="en-GB"/>
      </w:rPr>
      <w:t>J</w:t>
    </w:r>
    <w:r w:rsidRPr="003351DB">
      <w:rPr>
        <w:rFonts w:asciiTheme="minorHAnsi" w:hAnsiTheme="minorHAnsi" w:cstheme="minorHAnsi"/>
        <w:lang w:val="en-GB"/>
      </w:rPr>
      <w:t xml:space="preserve">ournal of Ophthalmology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1493C"/>
    <w:multiLevelType w:val="hybridMultilevel"/>
    <w:tmpl w:val="7F10F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040069"/>
    <w:multiLevelType w:val="hybridMultilevel"/>
    <w:tmpl w:val="EA4879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50F25E7"/>
    <w:multiLevelType w:val="hybridMultilevel"/>
    <w:tmpl w:val="903834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0367D7"/>
    <w:multiLevelType w:val="hybridMultilevel"/>
    <w:tmpl w:val="01FA4B80"/>
    <w:lvl w:ilvl="0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2501828"/>
    <w:multiLevelType w:val="hybridMultilevel"/>
    <w:tmpl w:val="DB26D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733E2B"/>
    <w:multiLevelType w:val="hybridMultilevel"/>
    <w:tmpl w:val="6E3C4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F174A3"/>
    <w:multiLevelType w:val="hybridMultilevel"/>
    <w:tmpl w:val="71240B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9D2A52"/>
    <w:multiLevelType w:val="hybridMultilevel"/>
    <w:tmpl w:val="93BAB4DA"/>
    <w:lvl w:ilvl="0" w:tplc="10BEB25A">
      <w:start w:val="1"/>
      <w:numFmt w:val="decimal"/>
      <w:lvlText w:val="%1)"/>
      <w:lvlJc w:val="left"/>
      <w:pPr>
        <w:ind w:left="720" w:hanging="360"/>
      </w:pPr>
      <w:rPr>
        <w:rFonts w:ascii="ArialMT" w:hAnsi="ArialMT" w:cs="ArialMT" w:hint="default"/>
        <w:b w:val="0"/>
        <w:color w:val="0000FF"/>
        <w:sz w:val="19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10396B"/>
    <w:multiLevelType w:val="hybridMultilevel"/>
    <w:tmpl w:val="EB98B144"/>
    <w:lvl w:ilvl="0" w:tplc="F86CFF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55CB66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EE462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E675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D4E91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726455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A2C1E8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7C5E8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AE24D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EA73FB6"/>
    <w:multiLevelType w:val="hybridMultilevel"/>
    <w:tmpl w:val="39C8FB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F5139A7"/>
    <w:multiLevelType w:val="hybridMultilevel"/>
    <w:tmpl w:val="E4A66BBA"/>
    <w:lvl w:ilvl="0" w:tplc="0E12125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990E80"/>
    <w:multiLevelType w:val="hybridMultilevel"/>
    <w:tmpl w:val="BCF8E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25137E8"/>
    <w:multiLevelType w:val="hybridMultilevel"/>
    <w:tmpl w:val="DB725A0E"/>
    <w:lvl w:ilvl="0" w:tplc="10BEB25A">
      <w:start w:val="1"/>
      <w:numFmt w:val="decimal"/>
      <w:lvlText w:val="%1)"/>
      <w:lvlJc w:val="left"/>
      <w:pPr>
        <w:ind w:left="720" w:hanging="360"/>
      </w:pPr>
      <w:rPr>
        <w:rFonts w:ascii="ArialMT" w:hAnsi="ArialMT" w:cs="ArialMT" w:hint="default"/>
        <w:b w:val="0"/>
        <w:color w:val="0000FF"/>
        <w:sz w:val="19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FF1209"/>
    <w:multiLevelType w:val="hybridMultilevel"/>
    <w:tmpl w:val="23F6D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283BDF"/>
    <w:multiLevelType w:val="multilevel"/>
    <w:tmpl w:val="4470F4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>
    <w:nsid w:val="685E2491"/>
    <w:multiLevelType w:val="hybridMultilevel"/>
    <w:tmpl w:val="FD5C5F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A6F743E"/>
    <w:multiLevelType w:val="hybridMultilevel"/>
    <w:tmpl w:val="DB725A0E"/>
    <w:lvl w:ilvl="0" w:tplc="10BEB25A">
      <w:start w:val="1"/>
      <w:numFmt w:val="decimal"/>
      <w:lvlText w:val="%1)"/>
      <w:lvlJc w:val="left"/>
      <w:pPr>
        <w:ind w:left="720" w:hanging="360"/>
      </w:pPr>
      <w:rPr>
        <w:rFonts w:ascii="ArialMT" w:hAnsi="ArialMT" w:cs="ArialMT" w:hint="default"/>
        <w:b w:val="0"/>
        <w:color w:val="0000FF"/>
        <w:sz w:val="19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D73EF2"/>
    <w:multiLevelType w:val="hybridMultilevel"/>
    <w:tmpl w:val="069A8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3B065EF"/>
    <w:multiLevelType w:val="hybridMultilevel"/>
    <w:tmpl w:val="8690A9AE"/>
    <w:lvl w:ilvl="0" w:tplc="0E12125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47276A"/>
    <w:multiLevelType w:val="hybridMultilevel"/>
    <w:tmpl w:val="DB725A0E"/>
    <w:lvl w:ilvl="0" w:tplc="10BEB25A">
      <w:start w:val="1"/>
      <w:numFmt w:val="decimal"/>
      <w:lvlText w:val="%1)"/>
      <w:lvlJc w:val="left"/>
      <w:pPr>
        <w:ind w:left="720" w:hanging="360"/>
      </w:pPr>
      <w:rPr>
        <w:rFonts w:ascii="ArialMT" w:hAnsi="ArialMT" w:cs="ArialMT" w:hint="default"/>
        <w:b w:val="0"/>
        <w:color w:val="0000FF"/>
        <w:sz w:val="19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FF47E9A"/>
    <w:multiLevelType w:val="hybridMultilevel"/>
    <w:tmpl w:val="6FF44168"/>
    <w:lvl w:ilvl="0" w:tplc="A87C4A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97EC3D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A6DC4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8A13D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4018A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CE6AF8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22AB4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76A32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E45D8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7"/>
  </w:num>
  <w:num w:numId="3">
    <w:abstractNumId w:val="11"/>
  </w:num>
  <w:num w:numId="4">
    <w:abstractNumId w:val="5"/>
  </w:num>
  <w:num w:numId="5">
    <w:abstractNumId w:val="14"/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  <w:num w:numId="10">
    <w:abstractNumId w:val="8"/>
  </w:num>
  <w:num w:numId="11">
    <w:abstractNumId w:val="18"/>
  </w:num>
  <w:num w:numId="12">
    <w:abstractNumId w:val="15"/>
  </w:num>
  <w:num w:numId="13">
    <w:abstractNumId w:val="0"/>
  </w:num>
  <w:num w:numId="14">
    <w:abstractNumId w:val="9"/>
  </w:num>
  <w:num w:numId="15">
    <w:abstractNumId w:val="20"/>
  </w:num>
  <w:num w:numId="16">
    <w:abstractNumId w:val="1"/>
  </w:num>
  <w:num w:numId="17">
    <w:abstractNumId w:val="13"/>
  </w:num>
  <w:num w:numId="18">
    <w:abstractNumId w:val="6"/>
  </w:num>
  <w:num w:numId="19">
    <w:abstractNumId w:val="10"/>
  </w:num>
  <w:num w:numId="20">
    <w:abstractNumId w:val="16"/>
  </w:num>
  <w:num w:numId="21">
    <w:abstractNumId w:val="19"/>
  </w:num>
  <w:num w:numId="22">
    <w:abstractNumId w:val="12"/>
  </w:num>
  <w:num w:numId="23">
    <w:abstractNumId w:val="7"/>
  </w:num>
  <w:num w:numId="2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5AE"/>
    <w:rsid w:val="00001560"/>
    <w:rsid w:val="00001C20"/>
    <w:rsid w:val="000027AE"/>
    <w:rsid w:val="000030F8"/>
    <w:rsid w:val="000032E1"/>
    <w:rsid w:val="00003CF5"/>
    <w:rsid w:val="0000460B"/>
    <w:rsid w:val="00004668"/>
    <w:rsid w:val="00004CFD"/>
    <w:rsid w:val="00004E32"/>
    <w:rsid w:val="00005275"/>
    <w:rsid w:val="00006D7A"/>
    <w:rsid w:val="00007E4F"/>
    <w:rsid w:val="00010627"/>
    <w:rsid w:val="00010C9B"/>
    <w:rsid w:val="000110C5"/>
    <w:rsid w:val="000118E6"/>
    <w:rsid w:val="00011EDA"/>
    <w:rsid w:val="000122AC"/>
    <w:rsid w:val="000129C9"/>
    <w:rsid w:val="0001530F"/>
    <w:rsid w:val="000160D6"/>
    <w:rsid w:val="0001648F"/>
    <w:rsid w:val="00017115"/>
    <w:rsid w:val="00017118"/>
    <w:rsid w:val="000176BA"/>
    <w:rsid w:val="00020076"/>
    <w:rsid w:val="00021AB3"/>
    <w:rsid w:val="00022CAE"/>
    <w:rsid w:val="00026C46"/>
    <w:rsid w:val="0002729F"/>
    <w:rsid w:val="00031D99"/>
    <w:rsid w:val="0003256C"/>
    <w:rsid w:val="00032B4C"/>
    <w:rsid w:val="00034454"/>
    <w:rsid w:val="00035257"/>
    <w:rsid w:val="000354BF"/>
    <w:rsid w:val="000367EE"/>
    <w:rsid w:val="0003698A"/>
    <w:rsid w:val="00036AD9"/>
    <w:rsid w:val="00036B29"/>
    <w:rsid w:val="00036C2A"/>
    <w:rsid w:val="00037DB1"/>
    <w:rsid w:val="00040EC6"/>
    <w:rsid w:val="00040F19"/>
    <w:rsid w:val="000414E3"/>
    <w:rsid w:val="00041AEC"/>
    <w:rsid w:val="00042078"/>
    <w:rsid w:val="00042C28"/>
    <w:rsid w:val="0004371E"/>
    <w:rsid w:val="00043BD1"/>
    <w:rsid w:val="0004431A"/>
    <w:rsid w:val="0004522C"/>
    <w:rsid w:val="00045FBD"/>
    <w:rsid w:val="0004605E"/>
    <w:rsid w:val="000464D1"/>
    <w:rsid w:val="000474F3"/>
    <w:rsid w:val="0005066B"/>
    <w:rsid w:val="0005070E"/>
    <w:rsid w:val="00051A8D"/>
    <w:rsid w:val="00051ADB"/>
    <w:rsid w:val="0005214E"/>
    <w:rsid w:val="00052504"/>
    <w:rsid w:val="00052CD4"/>
    <w:rsid w:val="0005306C"/>
    <w:rsid w:val="00054E69"/>
    <w:rsid w:val="00060296"/>
    <w:rsid w:val="00061C22"/>
    <w:rsid w:val="000620F4"/>
    <w:rsid w:val="00062C1D"/>
    <w:rsid w:val="00064218"/>
    <w:rsid w:val="00064CF4"/>
    <w:rsid w:val="000655D1"/>
    <w:rsid w:val="00066A1D"/>
    <w:rsid w:val="00070275"/>
    <w:rsid w:val="00071738"/>
    <w:rsid w:val="00072661"/>
    <w:rsid w:val="000727CF"/>
    <w:rsid w:val="00073FBD"/>
    <w:rsid w:val="00074386"/>
    <w:rsid w:val="0007505F"/>
    <w:rsid w:val="00075645"/>
    <w:rsid w:val="00075984"/>
    <w:rsid w:val="00076CAD"/>
    <w:rsid w:val="0007708F"/>
    <w:rsid w:val="000770B5"/>
    <w:rsid w:val="000772DF"/>
    <w:rsid w:val="00077DCE"/>
    <w:rsid w:val="000801CA"/>
    <w:rsid w:val="00080456"/>
    <w:rsid w:val="0008051F"/>
    <w:rsid w:val="00081040"/>
    <w:rsid w:val="00081254"/>
    <w:rsid w:val="00081401"/>
    <w:rsid w:val="0008432C"/>
    <w:rsid w:val="00084A80"/>
    <w:rsid w:val="00084A9D"/>
    <w:rsid w:val="0008530B"/>
    <w:rsid w:val="00085A04"/>
    <w:rsid w:val="0008625D"/>
    <w:rsid w:val="0009255D"/>
    <w:rsid w:val="00092875"/>
    <w:rsid w:val="0009299F"/>
    <w:rsid w:val="000941AF"/>
    <w:rsid w:val="00095437"/>
    <w:rsid w:val="00095676"/>
    <w:rsid w:val="000957EE"/>
    <w:rsid w:val="0009666F"/>
    <w:rsid w:val="0009697D"/>
    <w:rsid w:val="00096C26"/>
    <w:rsid w:val="00097C96"/>
    <w:rsid w:val="000A04C3"/>
    <w:rsid w:val="000A3DE6"/>
    <w:rsid w:val="000A565A"/>
    <w:rsid w:val="000A6131"/>
    <w:rsid w:val="000A6FAF"/>
    <w:rsid w:val="000B0219"/>
    <w:rsid w:val="000B02A4"/>
    <w:rsid w:val="000B08A1"/>
    <w:rsid w:val="000B337B"/>
    <w:rsid w:val="000B3CC5"/>
    <w:rsid w:val="000B55FF"/>
    <w:rsid w:val="000B660C"/>
    <w:rsid w:val="000B72C8"/>
    <w:rsid w:val="000B7C42"/>
    <w:rsid w:val="000C0093"/>
    <w:rsid w:val="000C0E8E"/>
    <w:rsid w:val="000C20A2"/>
    <w:rsid w:val="000C43F6"/>
    <w:rsid w:val="000C500A"/>
    <w:rsid w:val="000C5B5D"/>
    <w:rsid w:val="000C651B"/>
    <w:rsid w:val="000C6BDD"/>
    <w:rsid w:val="000C72FA"/>
    <w:rsid w:val="000C7576"/>
    <w:rsid w:val="000D0B31"/>
    <w:rsid w:val="000D0DF1"/>
    <w:rsid w:val="000D250F"/>
    <w:rsid w:val="000D2A0A"/>
    <w:rsid w:val="000D2B9F"/>
    <w:rsid w:val="000D2CB2"/>
    <w:rsid w:val="000D3F38"/>
    <w:rsid w:val="000D799E"/>
    <w:rsid w:val="000E0790"/>
    <w:rsid w:val="000E0BD9"/>
    <w:rsid w:val="000E13D5"/>
    <w:rsid w:val="000E148E"/>
    <w:rsid w:val="000E2448"/>
    <w:rsid w:val="000E2787"/>
    <w:rsid w:val="000E29CD"/>
    <w:rsid w:val="000E2DFB"/>
    <w:rsid w:val="000E303C"/>
    <w:rsid w:val="000E31DE"/>
    <w:rsid w:val="000E3416"/>
    <w:rsid w:val="000E4783"/>
    <w:rsid w:val="000E524D"/>
    <w:rsid w:val="000E53ED"/>
    <w:rsid w:val="000E55A9"/>
    <w:rsid w:val="000E62CB"/>
    <w:rsid w:val="000E6480"/>
    <w:rsid w:val="000E66F2"/>
    <w:rsid w:val="000E6A5C"/>
    <w:rsid w:val="000E6DB2"/>
    <w:rsid w:val="000E71E1"/>
    <w:rsid w:val="000E77AC"/>
    <w:rsid w:val="000E7EE2"/>
    <w:rsid w:val="000F077F"/>
    <w:rsid w:val="000F246B"/>
    <w:rsid w:val="000F2729"/>
    <w:rsid w:val="000F2805"/>
    <w:rsid w:val="000F317E"/>
    <w:rsid w:val="000F33FD"/>
    <w:rsid w:val="000F52CB"/>
    <w:rsid w:val="000F580A"/>
    <w:rsid w:val="000F676A"/>
    <w:rsid w:val="000F69BE"/>
    <w:rsid w:val="000F7347"/>
    <w:rsid w:val="000F76D8"/>
    <w:rsid w:val="00101348"/>
    <w:rsid w:val="0010191A"/>
    <w:rsid w:val="00101A4E"/>
    <w:rsid w:val="00101DCF"/>
    <w:rsid w:val="00102B48"/>
    <w:rsid w:val="00103492"/>
    <w:rsid w:val="001036CC"/>
    <w:rsid w:val="0010401E"/>
    <w:rsid w:val="00106D9B"/>
    <w:rsid w:val="00107673"/>
    <w:rsid w:val="00107C16"/>
    <w:rsid w:val="00107D15"/>
    <w:rsid w:val="00110307"/>
    <w:rsid w:val="00111711"/>
    <w:rsid w:val="00111A65"/>
    <w:rsid w:val="00111FF6"/>
    <w:rsid w:val="00112288"/>
    <w:rsid w:val="001126B1"/>
    <w:rsid w:val="001128B5"/>
    <w:rsid w:val="00112D51"/>
    <w:rsid w:val="00112E23"/>
    <w:rsid w:val="00113C5F"/>
    <w:rsid w:val="00115C4A"/>
    <w:rsid w:val="0011780A"/>
    <w:rsid w:val="001201EF"/>
    <w:rsid w:val="00120293"/>
    <w:rsid w:val="00121B5F"/>
    <w:rsid w:val="00121C53"/>
    <w:rsid w:val="00122967"/>
    <w:rsid w:val="001234C7"/>
    <w:rsid w:val="00123597"/>
    <w:rsid w:val="00124144"/>
    <w:rsid w:val="0012420C"/>
    <w:rsid w:val="00125D13"/>
    <w:rsid w:val="00126516"/>
    <w:rsid w:val="001276EF"/>
    <w:rsid w:val="001277D9"/>
    <w:rsid w:val="00127E25"/>
    <w:rsid w:val="00130FD9"/>
    <w:rsid w:val="00131D7A"/>
    <w:rsid w:val="00132243"/>
    <w:rsid w:val="00132C66"/>
    <w:rsid w:val="00132DF4"/>
    <w:rsid w:val="00133A11"/>
    <w:rsid w:val="00133E52"/>
    <w:rsid w:val="00134D8D"/>
    <w:rsid w:val="001359FC"/>
    <w:rsid w:val="00135D73"/>
    <w:rsid w:val="00136CA2"/>
    <w:rsid w:val="001371FD"/>
    <w:rsid w:val="00137D7C"/>
    <w:rsid w:val="00140409"/>
    <w:rsid w:val="001411F0"/>
    <w:rsid w:val="00141282"/>
    <w:rsid w:val="00142D6E"/>
    <w:rsid w:val="001435B1"/>
    <w:rsid w:val="0014444C"/>
    <w:rsid w:val="00145A09"/>
    <w:rsid w:val="00146E65"/>
    <w:rsid w:val="00147A6D"/>
    <w:rsid w:val="00147D79"/>
    <w:rsid w:val="00147FFD"/>
    <w:rsid w:val="00150991"/>
    <w:rsid w:val="00151C69"/>
    <w:rsid w:val="001520C7"/>
    <w:rsid w:val="001529FC"/>
    <w:rsid w:val="00152AF2"/>
    <w:rsid w:val="0015317E"/>
    <w:rsid w:val="00153973"/>
    <w:rsid w:val="00153F5C"/>
    <w:rsid w:val="00154A1F"/>
    <w:rsid w:val="001558B0"/>
    <w:rsid w:val="00155910"/>
    <w:rsid w:val="00156218"/>
    <w:rsid w:val="0015640A"/>
    <w:rsid w:val="0015694C"/>
    <w:rsid w:val="0016003A"/>
    <w:rsid w:val="0016016C"/>
    <w:rsid w:val="0016041C"/>
    <w:rsid w:val="0016242B"/>
    <w:rsid w:val="00162F59"/>
    <w:rsid w:val="001634D8"/>
    <w:rsid w:val="0016563A"/>
    <w:rsid w:val="00165CAB"/>
    <w:rsid w:val="0016745B"/>
    <w:rsid w:val="00167CE7"/>
    <w:rsid w:val="0017126C"/>
    <w:rsid w:val="00172391"/>
    <w:rsid w:val="001732CB"/>
    <w:rsid w:val="00173624"/>
    <w:rsid w:val="00173DE9"/>
    <w:rsid w:val="00174864"/>
    <w:rsid w:val="00174A72"/>
    <w:rsid w:val="00177C83"/>
    <w:rsid w:val="00177EB0"/>
    <w:rsid w:val="0018155E"/>
    <w:rsid w:val="00181B40"/>
    <w:rsid w:val="00182270"/>
    <w:rsid w:val="00182387"/>
    <w:rsid w:val="00183334"/>
    <w:rsid w:val="0018510A"/>
    <w:rsid w:val="001852A8"/>
    <w:rsid w:val="00185977"/>
    <w:rsid w:val="001868F8"/>
    <w:rsid w:val="00187062"/>
    <w:rsid w:val="0019037A"/>
    <w:rsid w:val="00192862"/>
    <w:rsid w:val="00193102"/>
    <w:rsid w:val="0019322D"/>
    <w:rsid w:val="00194402"/>
    <w:rsid w:val="00195352"/>
    <w:rsid w:val="001956D0"/>
    <w:rsid w:val="00195B5F"/>
    <w:rsid w:val="00196693"/>
    <w:rsid w:val="00197772"/>
    <w:rsid w:val="00197E6F"/>
    <w:rsid w:val="00197EA5"/>
    <w:rsid w:val="001A045B"/>
    <w:rsid w:val="001A07BB"/>
    <w:rsid w:val="001A13E5"/>
    <w:rsid w:val="001A166F"/>
    <w:rsid w:val="001A173C"/>
    <w:rsid w:val="001A2148"/>
    <w:rsid w:val="001A2567"/>
    <w:rsid w:val="001A2FE5"/>
    <w:rsid w:val="001A3477"/>
    <w:rsid w:val="001A3C85"/>
    <w:rsid w:val="001A40C0"/>
    <w:rsid w:val="001A4130"/>
    <w:rsid w:val="001A43E7"/>
    <w:rsid w:val="001A4F02"/>
    <w:rsid w:val="001A5102"/>
    <w:rsid w:val="001A5A61"/>
    <w:rsid w:val="001A5F87"/>
    <w:rsid w:val="001A6316"/>
    <w:rsid w:val="001B0A0E"/>
    <w:rsid w:val="001B32A5"/>
    <w:rsid w:val="001B4C5A"/>
    <w:rsid w:val="001B505F"/>
    <w:rsid w:val="001B5795"/>
    <w:rsid w:val="001B5BB9"/>
    <w:rsid w:val="001B601F"/>
    <w:rsid w:val="001C042B"/>
    <w:rsid w:val="001C2281"/>
    <w:rsid w:val="001C34E0"/>
    <w:rsid w:val="001C4CBE"/>
    <w:rsid w:val="001C556B"/>
    <w:rsid w:val="001C586F"/>
    <w:rsid w:val="001C5EB4"/>
    <w:rsid w:val="001C68A7"/>
    <w:rsid w:val="001D074B"/>
    <w:rsid w:val="001D114F"/>
    <w:rsid w:val="001D1881"/>
    <w:rsid w:val="001D25DC"/>
    <w:rsid w:val="001D262E"/>
    <w:rsid w:val="001D344B"/>
    <w:rsid w:val="001D3F23"/>
    <w:rsid w:val="001D4BA0"/>
    <w:rsid w:val="001D568B"/>
    <w:rsid w:val="001D6525"/>
    <w:rsid w:val="001D6B83"/>
    <w:rsid w:val="001D73EA"/>
    <w:rsid w:val="001D75D6"/>
    <w:rsid w:val="001D7AA2"/>
    <w:rsid w:val="001E06E2"/>
    <w:rsid w:val="001E1485"/>
    <w:rsid w:val="001E275E"/>
    <w:rsid w:val="001E40FB"/>
    <w:rsid w:val="001E466C"/>
    <w:rsid w:val="001E489B"/>
    <w:rsid w:val="001E6618"/>
    <w:rsid w:val="001E67CB"/>
    <w:rsid w:val="001E6EE5"/>
    <w:rsid w:val="001E792F"/>
    <w:rsid w:val="001E7A33"/>
    <w:rsid w:val="001F205B"/>
    <w:rsid w:val="001F2087"/>
    <w:rsid w:val="001F2366"/>
    <w:rsid w:val="001F380D"/>
    <w:rsid w:val="001F3F40"/>
    <w:rsid w:val="001F422F"/>
    <w:rsid w:val="001F423F"/>
    <w:rsid w:val="001F5EE9"/>
    <w:rsid w:val="001F60FF"/>
    <w:rsid w:val="001F77DD"/>
    <w:rsid w:val="00200CFC"/>
    <w:rsid w:val="00201B9D"/>
    <w:rsid w:val="0020212E"/>
    <w:rsid w:val="0020271C"/>
    <w:rsid w:val="00202B34"/>
    <w:rsid w:val="00202D0C"/>
    <w:rsid w:val="002042BB"/>
    <w:rsid w:val="002050DF"/>
    <w:rsid w:val="00205168"/>
    <w:rsid w:val="002051F3"/>
    <w:rsid w:val="0020539F"/>
    <w:rsid w:val="00205A25"/>
    <w:rsid w:val="002067D8"/>
    <w:rsid w:val="00206BA5"/>
    <w:rsid w:val="00210757"/>
    <w:rsid w:val="00210DE5"/>
    <w:rsid w:val="00211F54"/>
    <w:rsid w:val="0021275B"/>
    <w:rsid w:val="002134C0"/>
    <w:rsid w:val="00214079"/>
    <w:rsid w:val="0021497E"/>
    <w:rsid w:val="0021498F"/>
    <w:rsid w:val="002149B2"/>
    <w:rsid w:val="002156EF"/>
    <w:rsid w:val="00215C3D"/>
    <w:rsid w:val="00216C58"/>
    <w:rsid w:val="0021749E"/>
    <w:rsid w:val="00220166"/>
    <w:rsid w:val="002203CA"/>
    <w:rsid w:val="00221149"/>
    <w:rsid w:val="002212EF"/>
    <w:rsid w:val="0022181A"/>
    <w:rsid w:val="0022397C"/>
    <w:rsid w:val="00224992"/>
    <w:rsid w:val="00224DF5"/>
    <w:rsid w:val="00225586"/>
    <w:rsid w:val="0022648A"/>
    <w:rsid w:val="00226574"/>
    <w:rsid w:val="0023005A"/>
    <w:rsid w:val="002309C8"/>
    <w:rsid w:val="0023233E"/>
    <w:rsid w:val="00233CF0"/>
    <w:rsid w:val="00233E71"/>
    <w:rsid w:val="0023524A"/>
    <w:rsid w:val="002354F7"/>
    <w:rsid w:val="00237DBF"/>
    <w:rsid w:val="002405DE"/>
    <w:rsid w:val="00240BD9"/>
    <w:rsid w:val="00241BFE"/>
    <w:rsid w:val="00244E7F"/>
    <w:rsid w:val="00246AF0"/>
    <w:rsid w:val="002470E0"/>
    <w:rsid w:val="00250C38"/>
    <w:rsid w:val="002510F3"/>
    <w:rsid w:val="00251BE3"/>
    <w:rsid w:val="00252CA0"/>
    <w:rsid w:val="00253668"/>
    <w:rsid w:val="00253AA2"/>
    <w:rsid w:val="00254454"/>
    <w:rsid w:val="0025457B"/>
    <w:rsid w:val="00254682"/>
    <w:rsid w:val="00254DC5"/>
    <w:rsid w:val="00254EAF"/>
    <w:rsid w:val="002562AA"/>
    <w:rsid w:val="00257152"/>
    <w:rsid w:val="0025731D"/>
    <w:rsid w:val="00257FC1"/>
    <w:rsid w:val="00261A21"/>
    <w:rsid w:val="002628EC"/>
    <w:rsid w:val="002638AB"/>
    <w:rsid w:val="00263DD7"/>
    <w:rsid w:val="00264267"/>
    <w:rsid w:val="002679C8"/>
    <w:rsid w:val="00267EB8"/>
    <w:rsid w:val="00270006"/>
    <w:rsid w:val="002709F5"/>
    <w:rsid w:val="00270B9D"/>
    <w:rsid w:val="00271E61"/>
    <w:rsid w:val="002722A0"/>
    <w:rsid w:val="002738FA"/>
    <w:rsid w:val="00275544"/>
    <w:rsid w:val="00275A5E"/>
    <w:rsid w:val="00275AAB"/>
    <w:rsid w:val="00277E12"/>
    <w:rsid w:val="00281386"/>
    <w:rsid w:val="0028237A"/>
    <w:rsid w:val="002826CB"/>
    <w:rsid w:val="002827A5"/>
    <w:rsid w:val="00283752"/>
    <w:rsid w:val="002837B4"/>
    <w:rsid w:val="002848AC"/>
    <w:rsid w:val="00285874"/>
    <w:rsid w:val="00285B15"/>
    <w:rsid w:val="00286FF1"/>
    <w:rsid w:val="002905E0"/>
    <w:rsid w:val="002908AC"/>
    <w:rsid w:val="00290C12"/>
    <w:rsid w:val="002922C5"/>
    <w:rsid w:val="00293B65"/>
    <w:rsid w:val="00293BCD"/>
    <w:rsid w:val="0029411D"/>
    <w:rsid w:val="00294F32"/>
    <w:rsid w:val="00295A79"/>
    <w:rsid w:val="00296BC1"/>
    <w:rsid w:val="002977E7"/>
    <w:rsid w:val="00297DB0"/>
    <w:rsid w:val="002A0664"/>
    <w:rsid w:val="002A0AB3"/>
    <w:rsid w:val="002A1FC7"/>
    <w:rsid w:val="002A3CD2"/>
    <w:rsid w:val="002A44DE"/>
    <w:rsid w:val="002A50A1"/>
    <w:rsid w:val="002A5FE9"/>
    <w:rsid w:val="002A6334"/>
    <w:rsid w:val="002A6D8C"/>
    <w:rsid w:val="002A7718"/>
    <w:rsid w:val="002B028B"/>
    <w:rsid w:val="002B0973"/>
    <w:rsid w:val="002B0EC3"/>
    <w:rsid w:val="002B0FDC"/>
    <w:rsid w:val="002B10A1"/>
    <w:rsid w:val="002B1371"/>
    <w:rsid w:val="002B13E8"/>
    <w:rsid w:val="002B1810"/>
    <w:rsid w:val="002B386B"/>
    <w:rsid w:val="002B44CC"/>
    <w:rsid w:val="002B56CB"/>
    <w:rsid w:val="002C0478"/>
    <w:rsid w:val="002C0FCA"/>
    <w:rsid w:val="002C18F2"/>
    <w:rsid w:val="002C220F"/>
    <w:rsid w:val="002C3CDB"/>
    <w:rsid w:val="002C5E0F"/>
    <w:rsid w:val="002C5E97"/>
    <w:rsid w:val="002C6995"/>
    <w:rsid w:val="002C6D78"/>
    <w:rsid w:val="002C6DB7"/>
    <w:rsid w:val="002C7F2B"/>
    <w:rsid w:val="002D0018"/>
    <w:rsid w:val="002D07D3"/>
    <w:rsid w:val="002D22CB"/>
    <w:rsid w:val="002D30D0"/>
    <w:rsid w:val="002D5892"/>
    <w:rsid w:val="002D5FE7"/>
    <w:rsid w:val="002D710B"/>
    <w:rsid w:val="002D7614"/>
    <w:rsid w:val="002E029F"/>
    <w:rsid w:val="002E04B9"/>
    <w:rsid w:val="002E074A"/>
    <w:rsid w:val="002E130F"/>
    <w:rsid w:val="002E167F"/>
    <w:rsid w:val="002E193C"/>
    <w:rsid w:val="002E1CEC"/>
    <w:rsid w:val="002E27C3"/>
    <w:rsid w:val="002E3DD0"/>
    <w:rsid w:val="002E4A7F"/>
    <w:rsid w:val="002E5676"/>
    <w:rsid w:val="002E696A"/>
    <w:rsid w:val="002E7D9A"/>
    <w:rsid w:val="002F006A"/>
    <w:rsid w:val="002F16A4"/>
    <w:rsid w:val="002F1B80"/>
    <w:rsid w:val="002F2376"/>
    <w:rsid w:val="002F2716"/>
    <w:rsid w:val="002F2E3B"/>
    <w:rsid w:val="002F477A"/>
    <w:rsid w:val="002F50CF"/>
    <w:rsid w:val="002F529B"/>
    <w:rsid w:val="003012A5"/>
    <w:rsid w:val="00301C5F"/>
    <w:rsid w:val="00301DB2"/>
    <w:rsid w:val="00303208"/>
    <w:rsid w:val="003036A3"/>
    <w:rsid w:val="00306539"/>
    <w:rsid w:val="00306820"/>
    <w:rsid w:val="0031009F"/>
    <w:rsid w:val="00310E18"/>
    <w:rsid w:val="00311038"/>
    <w:rsid w:val="00312028"/>
    <w:rsid w:val="0031226E"/>
    <w:rsid w:val="00313855"/>
    <w:rsid w:val="00313F36"/>
    <w:rsid w:val="00315082"/>
    <w:rsid w:val="00315A48"/>
    <w:rsid w:val="00316DB5"/>
    <w:rsid w:val="00317599"/>
    <w:rsid w:val="003206AA"/>
    <w:rsid w:val="003217A0"/>
    <w:rsid w:val="00321C57"/>
    <w:rsid w:val="00322400"/>
    <w:rsid w:val="00323028"/>
    <w:rsid w:val="0032364F"/>
    <w:rsid w:val="0032395D"/>
    <w:rsid w:val="00324E9F"/>
    <w:rsid w:val="00327379"/>
    <w:rsid w:val="0032744D"/>
    <w:rsid w:val="00327B30"/>
    <w:rsid w:val="003309BD"/>
    <w:rsid w:val="00331642"/>
    <w:rsid w:val="0033237D"/>
    <w:rsid w:val="003325D6"/>
    <w:rsid w:val="003329C0"/>
    <w:rsid w:val="00333B83"/>
    <w:rsid w:val="003342FB"/>
    <w:rsid w:val="0033485B"/>
    <w:rsid w:val="003351DB"/>
    <w:rsid w:val="003359ED"/>
    <w:rsid w:val="0033636C"/>
    <w:rsid w:val="00336A6B"/>
    <w:rsid w:val="00336B20"/>
    <w:rsid w:val="00337ACF"/>
    <w:rsid w:val="00337BA4"/>
    <w:rsid w:val="003407A6"/>
    <w:rsid w:val="00342608"/>
    <w:rsid w:val="003428C7"/>
    <w:rsid w:val="003439BD"/>
    <w:rsid w:val="00343C5C"/>
    <w:rsid w:val="003459AB"/>
    <w:rsid w:val="003468FA"/>
    <w:rsid w:val="0035277C"/>
    <w:rsid w:val="00352995"/>
    <w:rsid w:val="003551F0"/>
    <w:rsid w:val="00355A22"/>
    <w:rsid w:val="003564D4"/>
    <w:rsid w:val="00357740"/>
    <w:rsid w:val="00362B7E"/>
    <w:rsid w:val="00363F30"/>
    <w:rsid w:val="00364891"/>
    <w:rsid w:val="00364B50"/>
    <w:rsid w:val="00364F70"/>
    <w:rsid w:val="00365042"/>
    <w:rsid w:val="0036638E"/>
    <w:rsid w:val="00367090"/>
    <w:rsid w:val="00367929"/>
    <w:rsid w:val="003709FB"/>
    <w:rsid w:val="003710CA"/>
    <w:rsid w:val="00373DF5"/>
    <w:rsid w:val="00373EC3"/>
    <w:rsid w:val="00374018"/>
    <w:rsid w:val="00374F04"/>
    <w:rsid w:val="0037521B"/>
    <w:rsid w:val="00375366"/>
    <w:rsid w:val="00375413"/>
    <w:rsid w:val="0037609A"/>
    <w:rsid w:val="00377163"/>
    <w:rsid w:val="0038096B"/>
    <w:rsid w:val="00380FEF"/>
    <w:rsid w:val="00381255"/>
    <w:rsid w:val="003821F9"/>
    <w:rsid w:val="003825A5"/>
    <w:rsid w:val="003826BA"/>
    <w:rsid w:val="00382F66"/>
    <w:rsid w:val="003831A2"/>
    <w:rsid w:val="003831F1"/>
    <w:rsid w:val="00383D93"/>
    <w:rsid w:val="003842A0"/>
    <w:rsid w:val="00384C6B"/>
    <w:rsid w:val="00384E85"/>
    <w:rsid w:val="00385816"/>
    <w:rsid w:val="00386AEF"/>
    <w:rsid w:val="00386CC0"/>
    <w:rsid w:val="003873A7"/>
    <w:rsid w:val="00387A50"/>
    <w:rsid w:val="003905BF"/>
    <w:rsid w:val="00391758"/>
    <w:rsid w:val="00391855"/>
    <w:rsid w:val="00392D7E"/>
    <w:rsid w:val="00393A89"/>
    <w:rsid w:val="00394411"/>
    <w:rsid w:val="00395726"/>
    <w:rsid w:val="00395B29"/>
    <w:rsid w:val="00395BCA"/>
    <w:rsid w:val="00395BFA"/>
    <w:rsid w:val="00396634"/>
    <w:rsid w:val="00396874"/>
    <w:rsid w:val="0039689C"/>
    <w:rsid w:val="003A02BB"/>
    <w:rsid w:val="003A0E54"/>
    <w:rsid w:val="003A111E"/>
    <w:rsid w:val="003A3B6C"/>
    <w:rsid w:val="003A4805"/>
    <w:rsid w:val="003A6380"/>
    <w:rsid w:val="003A66A4"/>
    <w:rsid w:val="003B0F4B"/>
    <w:rsid w:val="003B0FC6"/>
    <w:rsid w:val="003B106C"/>
    <w:rsid w:val="003B3A3D"/>
    <w:rsid w:val="003B3B24"/>
    <w:rsid w:val="003B4C45"/>
    <w:rsid w:val="003B4D18"/>
    <w:rsid w:val="003B4D86"/>
    <w:rsid w:val="003B5092"/>
    <w:rsid w:val="003B5AFB"/>
    <w:rsid w:val="003B62C2"/>
    <w:rsid w:val="003B7E52"/>
    <w:rsid w:val="003B7F3F"/>
    <w:rsid w:val="003C04A6"/>
    <w:rsid w:val="003C09B5"/>
    <w:rsid w:val="003C1843"/>
    <w:rsid w:val="003C1A32"/>
    <w:rsid w:val="003C1D2F"/>
    <w:rsid w:val="003C255E"/>
    <w:rsid w:val="003C27B2"/>
    <w:rsid w:val="003C4979"/>
    <w:rsid w:val="003C5DD8"/>
    <w:rsid w:val="003C5F54"/>
    <w:rsid w:val="003C6A36"/>
    <w:rsid w:val="003C6BFF"/>
    <w:rsid w:val="003C7356"/>
    <w:rsid w:val="003C7E46"/>
    <w:rsid w:val="003D01ED"/>
    <w:rsid w:val="003D0945"/>
    <w:rsid w:val="003D16CF"/>
    <w:rsid w:val="003D1B68"/>
    <w:rsid w:val="003D1D66"/>
    <w:rsid w:val="003D218A"/>
    <w:rsid w:val="003D2551"/>
    <w:rsid w:val="003D25D4"/>
    <w:rsid w:val="003D2AB6"/>
    <w:rsid w:val="003D2C5B"/>
    <w:rsid w:val="003D3EA0"/>
    <w:rsid w:val="003D40BD"/>
    <w:rsid w:val="003D4287"/>
    <w:rsid w:val="003D51E9"/>
    <w:rsid w:val="003D5919"/>
    <w:rsid w:val="003D5E14"/>
    <w:rsid w:val="003D6459"/>
    <w:rsid w:val="003D6482"/>
    <w:rsid w:val="003D76E2"/>
    <w:rsid w:val="003E181D"/>
    <w:rsid w:val="003E1AAE"/>
    <w:rsid w:val="003E1BF5"/>
    <w:rsid w:val="003E33A2"/>
    <w:rsid w:val="003E4C80"/>
    <w:rsid w:val="003E5AB7"/>
    <w:rsid w:val="003E5E84"/>
    <w:rsid w:val="003E6D71"/>
    <w:rsid w:val="003F0AC2"/>
    <w:rsid w:val="003F1558"/>
    <w:rsid w:val="003F1647"/>
    <w:rsid w:val="003F2215"/>
    <w:rsid w:val="003F3353"/>
    <w:rsid w:val="003F3844"/>
    <w:rsid w:val="003F42E2"/>
    <w:rsid w:val="003F561E"/>
    <w:rsid w:val="003F568C"/>
    <w:rsid w:val="003F5B3F"/>
    <w:rsid w:val="003F64ED"/>
    <w:rsid w:val="003F7EA8"/>
    <w:rsid w:val="004002F3"/>
    <w:rsid w:val="004011F5"/>
    <w:rsid w:val="00402107"/>
    <w:rsid w:val="0040223F"/>
    <w:rsid w:val="004027D9"/>
    <w:rsid w:val="00402EA9"/>
    <w:rsid w:val="004035FF"/>
    <w:rsid w:val="00404252"/>
    <w:rsid w:val="00404C66"/>
    <w:rsid w:val="00404C6C"/>
    <w:rsid w:val="00404EDC"/>
    <w:rsid w:val="00406BC8"/>
    <w:rsid w:val="0040735E"/>
    <w:rsid w:val="0041024D"/>
    <w:rsid w:val="00410566"/>
    <w:rsid w:val="004110E5"/>
    <w:rsid w:val="004119B2"/>
    <w:rsid w:val="00411F24"/>
    <w:rsid w:val="00412688"/>
    <w:rsid w:val="00413451"/>
    <w:rsid w:val="00413CA0"/>
    <w:rsid w:val="004175B2"/>
    <w:rsid w:val="00417D8B"/>
    <w:rsid w:val="00420C1B"/>
    <w:rsid w:val="00420E37"/>
    <w:rsid w:val="00421E30"/>
    <w:rsid w:val="004225A5"/>
    <w:rsid w:val="00422B33"/>
    <w:rsid w:val="00422DA8"/>
    <w:rsid w:val="00422ED3"/>
    <w:rsid w:val="00423A6C"/>
    <w:rsid w:val="0042488D"/>
    <w:rsid w:val="00425DDB"/>
    <w:rsid w:val="0042620B"/>
    <w:rsid w:val="004269D3"/>
    <w:rsid w:val="00430160"/>
    <w:rsid w:val="004302F5"/>
    <w:rsid w:val="00430725"/>
    <w:rsid w:val="00430D69"/>
    <w:rsid w:val="00430F0C"/>
    <w:rsid w:val="004317D2"/>
    <w:rsid w:val="00432090"/>
    <w:rsid w:val="0043368B"/>
    <w:rsid w:val="00433F6D"/>
    <w:rsid w:val="004374A3"/>
    <w:rsid w:val="00441282"/>
    <w:rsid w:val="0044169E"/>
    <w:rsid w:val="00442C74"/>
    <w:rsid w:val="00442DAD"/>
    <w:rsid w:val="004431F3"/>
    <w:rsid w:val="004446A7"/>
    <w:rsid w:val="00445AC3"/>
    <w:rsid w:val="0044741A"/>
    <w:rsid w:val="0044799A"/>
    <w:rsid w:val="00447C90"/>
    <w:rsid w:val="00450AD3"/>
    <w:rsid w:val="00451143"/>
    <w:rsid w:val="00451208"/>
    <w:rsid w:val="00451EBA"/>
    <w:rsid w:val="0045234A"/>
    <w:rsid w:val="00453AD2"/>
    <w:rsid w:val="00454167"/>
    <w:rsid w:val="00454492"/>
    <w:rsid w:val="004546DD"/>
    <w:rsid w:val="00454939"/>
    <w:rsid w:val="00454ABE"/>
    <w:rsid w:val="00455786"/>
    <w:rsid w:val="00455EF2"/>
    <w:rsid w:val="0045660B"/>
    <w:rsid w:val="00460627"/>
    <w:rsid w:val="00461472"/>
    <w:rsid w:val="00461F73"/>
    <w:rsid w:val="004627A6"/>
    <w:rsid w:val="00463026"/>
    <w:rsid w:val="0046322C"/>
    <w:rsid w:val="00465701"/>
    <w:rsid w:val="00465C09"/>
    <w:rsid w:val="0046692E"/>
    <w:rsid w:val="00467232"/>
    <w:rsid w:val="0046777C"/>
    <w:rsid w:val="0047110C"/>
    <w:rsid w:val="00471B7E"/>
    <w:rsid w:val="0047393C"/>
    <w:rsid w:val="0047402A"/>
    <w:rsid w:val="0047408A"/>
    <w:rsid w:val="004744D1"/>
    <w:rsid w:val="00474501"/>
    <w:rsid w:val="00475115"/>
    <w:rsid w:val="00475C44"/>
    <w:rsid w:val="00475EFB"/>
    <w:rsid w:val="00477230"/>
    <w:rsid w:val="00477283"/>
    <w:rsid w:val="00477611"/>
    <w:rsid w:val="00481786"/>
    <w:rsid w:val="00481918"/>
    <w:rsid w:val="0048288D"/>
    <w:rsid w:val="00482A07"/>
    <w:rsid w:val="00483297"/>
    <w:rsid w:val="00483A75"/>
    <w:rsid w:val="00485974"/>
    <w:rsid w:val="00485DDC"/>
    <w:rsid w:val="0048769A"/>
    <w:rsid w:val="004901BF"/>
    <w:rsid w:val="00491431"/>
    <w:rsid w:val="00491E14"/>
    <w:rsid w:val="00492067"/>
    <w:rsid w:val="00492751"/>
    <w:rsid w:val="00492AA0"/>
    <w:rsid w:val="00493183"/>
    <w:rsid w:val="00494C77"/>
    <w:rsid w:val="00495E9F"/>
    <w:rsid w:val="004969E9"/>
    <w:rsid w:val="00496F6E"/>
    <w:rsid w:val="00497A7E"/>
    <w:rsid w:val="00497E74"/>
    <w:rsid w:val="004A1509"/>
    <w:rsid w:val="004A1869"/>
    <w:rsid w:val="004A3BC3"/>
    <w:rsid w:val="004A4EDE"/>
    <w:rsid w:val="004A4F14"/>
    <w:rsid w:val="004A5C87"/>
    <w:rsid w:val="004A5CCA"/>
    <w:rsid w:val="004A62DA"/>
    <w:rsid w:val="004A6806"/>
    <w:rsid w:val="004B0E30"/>
    <w:rsid w:val="004B2A69"/>
    <w:rsid w:val="004B391A"/>
    <w:rsid w:val="004B39CF"/>
    <w:rsid w:val="004B3B2C"/>
    <w:rsid w:val="004B41F4"/>
    <w:rsid w:val="004B4BFE"/>
    <w:rsid w:val="004B52DF"/>
    <w:rsid w:val="004B545D"/>
    <w:rsid w:val="004B678E"/>
    <w:rsid w:val="004B6A4D"/>
    <w:rsid w:val="004C17C5"/>
    <w:rsid w:val="004C308A"/>
    <w:rsid w:val="004C582A"/>
    <w:rsid w:val="004C5B0B"/>
    <w:rsid w:val="004C60C1"/>
    <w:rsid w:val="004C635A"/>
    <w:rsid w:val="004C7049"/>
    <w:rsid w:val="004C706C"/>
    <w:rsid w:val="004D196B"/>
    <w:rsid w:val="004D28DA"/>
    <w:rsid w:val="004D3731"/>
    <w:rsid w:val="004D4683"/>
    <w:rsid w:val="004D6CCA"/>
    <w:rsid w:val="004D7C69"/>
    <w:rsid w:val="004E01C4"/>
    <w:rsid w:val="004E14CC"/>
    <w:rsid w:val="004E1AF9"/>
    <w:rsid w:val="004E332C"/>
    <w:rsid w:val="004E3B47"/>
    <w:rsid w:val="004E3D7A"/>
    <w:rsid w:val="004E5148"/>
    <w:rsid w:val="004E5369"/>
    <w:rsid w:val="004E6782"/>
    <w:rsid w:val="004E79E4"/>
    <w:rsid w:val="004F233B"/>
    <w:rsid w:val="004F4C08"/>
    <w:rsid w:val="004F5220"/>
    <w:rsid w:val="005004A1"/>
    <w:rsid w:val="0050107B"/>
    <w:rsid w:val="00502F4E"/>
    <w:rsid w:val="00503162"/>
    <w:rsid w:val="00503483"/>
    <w:rsid w:val="00503A3C"/>
    <w:rsid w:val="005048F5"/>
    <w:rsid w:val="00504938"/>
    <w:rsid w:val="00504C8C"/>
    <w:rsid w:val="005051E2"/>
    <w:rsid w:val="005052A4"/>
    <w:rsid w:val="00505E68"/>
    <w:rsid w:val="00510582"/>
    <w:rsid w:val="00510E3A"/>
    <w:rsid w:val="005111D9"/>
    <w:rsid w:val="00512428"/>
    <w:rsid w:val="00512608"/>
    <w:rsid w:val="005128F8"/>
    <w:rsid w:val="005136FE"/>
    <w:rsid w:val="00514AFD"/>
    <w:rsid w:val="00515438"/>
    <w:rsid w:val="00515A34"/>
    <w:rsid w:val="00516BE3"/>
    <w:rsid w:val="00516C99"/>
    <w:rsid w:val="00516EA8"/>
    <w:rsid w:val="0051787B"/>
    <w:rsid w:val="00520C2A"/>
    <w:rsid w:val="00521D49"/>
    <w:rsid w:val="00522798"/>
    <w:rsid w:val="0052447D"/>
    <w:rsid w:val="00524946"/>
    <w:rsid w:val="00525590"/>
    <w:rsid w:val="0052590A"/>
    <w:rsid w:val="00525923"/>
    <w:rsid w:val="00525B4C"/>
    <w:rsid w:val="0052609B"/>
    <w:rsid w:val="005264F8"/>
    <w:rsid w:val="005276BC"/>
    <w:rsid w:val="00530E8A"/>
    <w:rsid w:val="00531AFA"/>
    <w:rsid w:val="00531DD7"/>
    <w:rsid w:val="0053213D"/>
    <w:rsid w:val="00533C7F"/>
    <w:rsid w:val="00535262"/>
    <w:rsid w:val="00535695"/>
    <w:rsid w:val="00535EBF"/>
    <w:rsid w:val="00536AE3"/>
    <w:rsid w:val="00536D15"/>
    <w:rsid w:val="00537B47"/>
    <w:rsid w:val="005404B5"/>
    <w:rsid w:val="00540528"/>
    <w:rsid w:val="00540BCC"/>
    <w:rsid w:val="00541F45"/>
    <w:rsid w:val="005421B0"/>
    <w:rsid w:val="00542B22"/>
    <w:rsid w:val="00542E58"/>
    <w:rsid w:val="00543494"/>
    <w:rsid w:val="00545A6D"/>
    <w:rsid w:val="0054720B"/>
    <w:rsid w:val="00547958"/>
    <w:rsid w:val="00550A8A"/>
    <w:rsid w:val="0055236E"/>
    <w:rsid w:val="00553AC7"/>
    <w:rsid w:val="0055409D"/>
    <w:rsid w:val="00554E46"/>
    <w:rsid w:val="005551E3"/>
    <w:rsid w:val="00555B00"/>
    <w:rsid w:val="00556767"/>
    <w:rsid w:val="00556F42"/>
    <w:rsid w:val="005576C1"/>
    <w:rsid w:val="00562307"/>
    <w:rsid w:val="0056420E"/>
    <w:rsid w:val="005649F0"/>
    <w:rsid w:val="00565250"/>
    <w:rsid w:val="00565A82"/>
    <w:rsid w:val="00565FAA"/>
    <w:rsid w:val="00566EBE"/>
    <w:rsid w:val="005675D4"/>
    <w:rsid w:val="00567686"/>
    <w:rsid w:val="00570ABD"/>
    <w:rsid w:val="00570E7C"/>
    <w:rsid w:val="00571D74"/>
    <w:rsid w:val="00571F94"/>
    <w:rsid w:val="0057246E"/>
    <w:rsid w:val="00573D87"/>
    <w:rsid w:val="00574A41"/>
    <w:rsid w:val="0057750C"/>
    <w:rsid w:val="00577A90"/>
    <w:rsid w:val="00577E84"/>
    <w:rsid w:val="00581553"/>
    <w:rsid w:val="00581854"/>
    <w:rsid w:val="00582AF4"/>
    <w:rsid w:val="00584624"/>
    <w:rsid w:val="00585EAB"/>
    <w:rsid w:val="00586059"/>
    <w:rsid w:val="005875DF"/>
    <w:rsid w:val="00590041"/>
    <w:rsid w:val="005904F7"/>
    <w:rsid w:val="00590714"/>
    <w:rsid w:val="00590804"/>
    <w:rsid w:val="005908E1"/>
    <w:rsid w:val="0059206B"/>
    <w:rsid w:val="005939B8"/>
    <w:rsid w:val="00594146"/>
    <w:rsid w:val="005948C7"/>
    <w:rsid w:val="00595B87"/>
    <w:rsid w:val="0059709B"/>
    <w:rsid w:val="00597A86"/>
    <w:rsid w:val="00597E18"/>
    <w:rsid w:val="005A0000"/>
    <w:rsid w:val="005A0005"/>
    <w:rsid w:val="005A2750"/>
    <w:rsid w:val="005A27B2"/>
    <w:rsid w:val="005A4CF6"/>
    <w:rsid w:val="005A5C82"/>
    <w:rsid w:val="005A76BB"/>
    <w:rsid w:val="005B1A2C"/>
    <w:rsid w:val="005B2E0C"/>
    <w:rsid w:val="005B35A4"/>
    <w:rsid w:val="005B3F2F"/>
    <w:rsid w:val="005B48BD"/>
    <w:rsid w:val="005B49A6"/>
    <w:rsid w:val="005B4E5B"/>
    <w:rsid w:val="005B5883"/>
    <w:rsid w:val="005B5B30"/>
    <w:rsid w:val="005B63C3"/>
    <w:rsid w:val="005B6539"/>
    <w:rsid w:val="005B6707"/>
    <w:rsid w:val="005C1852"/>
    <w:rsid w:val="005C1872"/>
    <w:rsid w:val="005C1893"/>
    <w:rsid w:val="005C386D"/>
    <w:rsid w:val="005C4042"/>
    <w:rsid w:val="005C4201"/>
    <w:rsid w:val="005C4E33"/>
    <w:rsid w:val="005C57ED"/>
    <w:rsid w:val="005C6334"/>
    <w:rsid w:val="005C6B91"/>
    <w:rsid w:val="005C6E5B"/>
    <w:rsid w:val="005C7295"/>
    <w:rsid w:val="005C779C"/>
    <w:rsid w:val="005D1940"/>
    <w:rsid w:val="005D1CCA"/>
    <w:rsid w:val="005D1D4E"/>
    <w:rsid w:val="005D1E27"/>
    <w:rsid w:val="005D4B30"/>
    <w:rsid w:val="005D4BCC"/>
    <w:rsid w:val="005D4E56"/>
    <w:rsid w:val="005D6A6E"/>
    <w:rsid w:val="005D7744"/>
    <w:rsid w:val="005E056D"/>
    <w:rsid w:val="005E08E7"/>
    <w:rsid w:val="005E0E07"/>
    <w:rsid w:val="005E1476"/>
    <w:rsid w:val="005E18FA"/>
    <w:rsid w:val="005E236B"/>
    <w:rsid w:val="005E3C02"/>
    <w:rsid w:val="005E3FBC"/>
    <w:rsid w:val="005E4469"/>
    <w:rsid w:val="005E58F1"/>
    <w:rsid w:val="005E6611"/>
    <w:rsid w:val="005E79EC"/>
    <w:rsid w:val="005E7ACD"/>
    <w:rsid w:val="005E7EB1"/>
    <w:rsid w:val="005F1213"/>
    <w:rsid w:val="005F166E"/>
    <w:rsid w:val="005F3E0A"/>
    <w:rsid w:val="005F5190"/>
    <w:rsid w:val="005F61E6"/>
    <w:rsid w:val="005F68D1"/>
    <w:rsid w:val="005F68D8"/>
    <w:rsid w:val="005F73B8"/>
    <w:rsid w:val="005F7BAB"/>
    <w:rsid w:val="00602063"/>
    <w:rsid w:val="00602482"/>
    <w:rsid w:val="00602721"/>
    <w:rsid w:val="00604BFD"/>
    <w:rsid w:val="00605171"/>
    <w:rsid w:val="00605187"/>
    <w:rsid w:val="006052C4"/>
    <w:rsid w:val="0060602A"/>
    <w:rsid w:val="00607BC7"/>
    <w:rsid w:val="00611AD6"/>
    <w:rsid w:val="00613395"/>
    <w:rsid w:val="00615349"/>
    <w:rsid w:val="00615E1A"/>
    <w:rsid w:val="0061782A"/>
    <w:rsid w:val="006203D8"/>
    <w:rsid w:val="00620C37"/>
    <w:rsid w:val="00621486"/>
    <w:rsid w:val="0062192C"/>
    <w:rsid w:val="006228C8"/>
    <w:rsid w:val="00622C5F"/>
    <w:rsid w:val="00623221"/>
    <w:rsid w:val="00623D4F"/>
    <w:rsid w:val="00623DD6"/>
    <w:rsid w:val="00625106"/>
    <w:rsid w:val="006261A3"/>
    <w:rsid w:val="006309DB"/>
    <w:rsid w:val="00631668"/>
    <w:rsid w:val="006316D1"/>
    <w:rsid w:val="006324AF"/>
    <w:rsid w:val="00633189"/>
    <w:rsid w:val="00633CC3"/>
    <w:rsid w:val="00634780"/>
    <w:rsid w:val="00634B49"/>
    <w:rsid w:val="00636019"/>
    <w:rsid w:val="00636458"/>
    <w:rsid w:val="0063669C"/>
    <w:rsid w:val="00640F9B"/>
    <w:rsid w:val="006415BA"/>
    <w:rsid w:val="00641E62"/>
    <w:rsid w:val="00642624"/>
    <w:rsid w:val="006427B5"/>
    <w:rsid w:val="00642C3C"/>
    <w:rsid w:val="00642D11"/>
    <w:rsid w:val="00646A6E"/>
    <w:rsid w:val="00647E14"/>
    <w:rsid w:val="00650ACB"/>
    <w:rsid w:val="00651F56"/>
    <w:rsid w:val="006529DC"/>
    <w:rsid w:val="00661155"/>
    <w:rsid w:val="006625DB"/>
    <w:rsid w:val="00664E09"/>
    <w:rsid w:val="00667227"/>
    <w:rsid w:val="0066778D"/>
    <w:rsid w:val="00667B21"/>
    <w:rsid w:val="006711C3"/>
    <w:rsid w:val="00672428"/>
    <w:rsid w:val="006725EB"/>
    <w:rsid w:val="00672E2A"/>
    <w:rsid w:val="00673AC6"/>
    <w:rsid w:val="00674874"/>
    <w:rsid w:val="0067534B"/>
    <w:rsid w:val="006755A0"/>
    <w:rsid w:val="00675A93"/>
    <w:rsid w:val="00677384"/>
    <w:rsid w:val="00677B85"/>
    <w:rsid w:val="006804D8"/>
    <w:rsid w:val="006806AA"/>
    <w:rsid w:val="006808D3"/>
    <w:rsid w:val="00680F15"/>
    <w:rsid w:val="00681A7C"/>
    <w:rsid w:val="0068320D"/>
    <w:rsid w:val="00683580"/>
    <w:rsid w:val="00684393"/>
    <w:rsid w:val="0068506E"/>
    <w:rsid w:val="00685318"/>
    <w:rsid w:val="00685935"/>
    <w:rsid w:val="006864E5"/>
    <w:rsid w:val="0068798E"/>
    <w:rsid w:val="00687A02"/>
    <w:rsid w:val="006903A0"/>
    <w:rsid w:val="00690561"/>
    <w:rsid w:val="00690DDC"/>
    <w:rsid w:val="00691709"/>
    <w:rsid w:val="006932CC"/>
    <w:rsid w:val="006934DD"/>
    <w:rsid w:val="00694033"/>
    <w:rsid w:val="0069419F"/>
    <w:rsid w:val="006943C1"/>
    <w:rsid w:val="00694D01"/>
    <w:rsid w:val="006960C7"/>
    <w:rsid w:val="00696BD9"/>
    <w:rsid w:val="00696E1D"/>
    <w:rsid w:val="0069772C"/>
    <w:rsid w:val="00697D29"/>
    <w:rsid w:val="00697F72"/>
    <w:rsid w:val="006A0648"/>
    <w:rsid w:val="006A07F1"/>
    <w:rsid w:val="006A1B33"/>
    <w:rsid w:val="006A34F9"/>
    <w:rsid w:val="006A5055"/>
    <w:rsid w:val="006A5B92"/>
    <w:rsid w:val="006A5E27"/>
    <w:rsid w:val="006A6419"/>
    <w:rsid w:val="006A699D"/>
    <w:rsid w:val="006A6F1B"/>
    <w:rsid w:val="006B1002"/>
    <w:rsid w:val="006B1B9B"/>
    <w:rsid w:val="006B26D6"/>
    <w:rsid w:val="006B2AF6"/>
    <w:rsid w:val="006B3136"/>
    <w:rsid w:val="006B42F6"/>
    <w:rsid w:val="006B4F07"/>
    <w:rsid w:val="006B4F1C"/>
    <w:rsid w:val="006B5633"/>
    <w:rsid w:val="006B5DD7"/>
    <w:rsid w:val="006B783C"/>
    <w:rsid w:val="006C05BD"/>
    <w:rsid w:val="006C0C84"/>
    <w:rsid w:val="006C26F7"/>
    <w:rsid w:val="006C2F4B"/>
    <w:rsid w:val="006C34B6"/>
    <w:rsid w:val="006C3CED"/>
    <w:rsid w:val="006C4C46"/>
    <w:rsid w:val="006C5218"/>
    <w:rsid w:val="006C5F5F"/>
    <w:rsid w:val="006C6A2F"/>
    <w:rsid w:val="006C6DF9"/>
    <w:rsid w:val="006C7E5E"/>
    <w:rsid w:val="006D15AE"/>
    <w:rsid w:val="006D1876"/>
    <w:rsid w:val="006D2768"/>
    <w:rsid w:val="006D2B26"/>
    <w:rsid w:val="006D3A52"/>
    <w:rsid w:val="006D4135"/>
    <w:rsid w:val="006D4A9C"/>
    <w:rsid w:val="006D5319"/>
    <w:rsid w:val="006D618E"/>
    <w:rsid w:val="006D7041"/>
    <w:rsid w:val="006D79B3"/>
    <w:rsid w:val="006D7B88"/>
    <w:rsid w:val="006D7D4C"/>
    <w:rsid w:val="006D7FCA"/>
    <w:rsid w:val="006E0F7E"/>
    <w:rsid w:val="006E13D2"/>
    <w:rsid w:val="006E1C9D"/>
    <w:rsid w:val="006E4A02"/>
    <w:rsid w:val="006E4DDC"/>
    <w:rsid w:val="006E5351"/>
    <w:rsid w:val="006E5C83"/>
    <w:rsid w:val="006E7783"/>
    <w:rsid w:val="006F092F"/>
    <w:rsid w:val="006F127A"/>
    <w:rsid w:val="006F19BA"/>
    <w:rsid w:val="006F29FC"/>
    <w:rsid w:val="006F3AF0"/>
    <w:rsid w:val="006F484C"/>
    <w:rsid w:val="006F5425"/>
    <w:rsid w:val="006F5C06"/>
    <w:rsid w:val="006F70FC"/>
    <w:rsid w:val="007002DB"/>
    <w:rsid w:val="00702159"/>
    <w:rsid w:val="00702EE8"/>
    <w:rsid w:val="0070351E"/>
    <w:rsid w:val="00704F4C"/>
    <w:rsid w:val="00705267"/>
    <w:rsid w:val="00705389"/>
    <w:rsid w:val="0070672F"/>
    <w:rsid w:val="00706E43"/>
    <w:rsid w:val="00706E6B"/>
    <w:rsid w:val="0070733D"/>
    <w:rsid w:val="0071185B"/>
    <w:rsid w:val="00711C7E"/>
    <w:rsid w:val="00711F2E"/>
    <w:rsid w:val="00712AEE"/>
    <w:rsid w:val="00713260"/>
    <w:rsid w:val="007135BB"/>
    <w:rsid w:val="0071465B"/>
    <w:rsid w:val="0071781E"/>
    <w:rsid w:val="00720465"/>
    <w:rsid w:val="00721206"/>
    <w:rsid w:val="00722891"/>
    <w:rsid w:val="00722B1B"/>
    <w:rsid w:val="00723612"/>
    <w:rsid w:val="00726F34"/>
    <w:rsid w:val="007274C4"/>
    <w:rsid w:val="007313C1"/>
    <w:rsid w:val="00731DED"/>
    <w:rsid w:val="0073219A"/>
    <w:rsid w:val="00732B7D"/>
    <w:rsid w:val="00732F66"/>
    <w:rsid w:val="00733497"/>
    <w:rsid w:val="00733739"/>
    <w:rsid w:val="00735892"/>
    <w:rsid w:val="0073629B"/>
    <w:rsid w:val="00736654"/>
    <w:rsid w:val="007368F6"/>
    <w:rsid w:val="00737500"/>
    <w:rsid w:val="00737B8A"/>
    <w:rsid w:val="007401B9"/>
    <w:rsid w:val="00741E38"/>
    <w:rsid w:val="007427F7"/>
    <w:rsid w:val="00743155"/>
    <w:rsid w:val="0074315C"/>
    <w:rsid w:val="0074506D"/>
    <w:rsid w:val="007454E0"/>
    <w:rsid w:val="00745CF5"/>
    <w:rsid w:val="00746055"/>
    <w:rsid w:val="007468E1"/>
    <w:rsid w:val="00746999"/>
    <w:rsid w:val="00747E50"/>
    <w:rsid w:val="00752E8A"/>
    <w:rsid w:val="007540D6"/>
    <w:rsid w:val="007552ED"/>
    <w:rsid w:val="00756FDB"/>
    <w:rsid w:val="0075744A"/>
    <w:rsid w:val="00757BDD"/>
    <w:rsid w:val="00761896"/>
    <w:rsid w:val="00761A09"/>
    <w:rsid w:val="00761AA2"/>
    <w:rsid w:val="00761D22"/>
    <w:rsid w:val="00763849"/>
    <w:rsid w:val="007638C5"/>
    <w:rsid w:val="0076456F"/>
    <w:rsid w:val="00765322"/>
    <w:rsid w:val="00765E5D"/>
    <w:rsid w:val="007670FE"/>
    <w:rsid w:val="00767FD0"/>
    <w:rsid w:val="00770A7D"/>
    <w:rsid w:val="00771F6F"/>
    <w:rsid w:val="007724A7"/>
    <w:rsid w:val="00773131"/>
    <w:rsid w:val="00773D08"/>
    <w:rsid w:val="007740A8"/>
    <w:rsid w:val="007748FF"/>
    <w:rsid w:val="00775CAE"/>
    <w:rsid w:val="007767DE"/>
    <w:rsid w:val="00777D41"/>
    <w:rsid w:val="007800A5"/>
    <w:rsid w:val="0078088A"/>
    <w:rsid w:val="00781AFC"/>
    <w:rsid w:val="0078285F"/>
    <w:rsid w:val="00783E3B"/>
    <w:rsid w:val="00784A03"/>
    <w:rsid w:val="007858B3"/>
    <w:rsid w:val="00787472"/>
    <w:rsid w:val="00787A0B"/>
    <w:rsid w:val="00790A29"/>
    <w:rsid w:val="00790C1F"/>
    <w:rsid w:val="00790D63"/>
    <w:rsid w:val="00790E87"/>
    <w:rsid w:val="00793509"/>
    <w:rsid w:val="00793DA0"/>
    <w:rsid w:val="00793FC7"/>
    <w:rsid w:val="0079497D"/>
    <w:rsid w:val="007949ED"/>
    <w:rsid w:val="00794F17"/>
    <w:rsid w:val="00795AEC"/>
    <w:rsid w:val="00795F6A"/>
    <w:rsid w:val="007962B9"/>
    <w:rsid w:val="007972B8"/>
    <w:rsid w:val="007A1E07"/>
    <w:rsid w:val="007A2C75"/>
    <w:rsid w:val="007A31A7"/>
    <w:rsid w:val="007A50AF"/>
    <w:rsid w:val="007A6F92"/>
    <w:rsid w:val="007B0000"/>
    <w:rsid w:val="007B24DF"/>
    <w:rsid w:val="007B3B4D"/>
    <w:rsid w:val="007B405F"/>
    <w:rsid w:val="007B4F15"/>
    <w:rsid w:val="007B71D9"/>
    <w:rsid w:val="007B7FC0"/>
    <w:rsid w:val="007C031E"/>
    <w:rsid w:val="007C0C24"/>
    <w:rsid w:val="007C25B0"/>
    <w:rsid w:val="007C319D"/>
    <w:rsid w:val="007C3989"/>
    <w:rsid w:val="007C3B6A"/>
    <w:rsid w:val="007C4132"/>
    <w:rsid w:val="007C4F96"/>
    <w:rsid w:val="007C51CA"/>
    <w:rsid w:val="007C5244"/>
    <w:rsid w:val="007C546B"/>
    <w:rsid w:val="007C55A3"/>
    <w:rsid w:val="007C5C3B"/>
    <w:rsid w:val="007C5CDB"/>
    <w:rsid w:val="007C6DB4"/>
    <w:rsid w:val="007D00AE"/>
    <w:rsid w:val="007D0376"/>
    <w:rsid w:val="007D0A14"/>
    <w:rsid w:val="007D0D36"/>
    <w:rsid w:val="007D11BD"/>
    <w:rsid w:val="007D1C3A"/>
    <w:rsid w:val="007D1DBF"/>
    <w:rsid w:val="007D28AA"/>
    <w:rsid w:val="007D3AAC"/>
    <w:rsid w:val="007D5601"/>
    <w:rsid w:val="007D7674"/>
    <w:rsid w:val="007D7997"/>
    <w:rsid w:val="007E00BD"/>
    <w:rsid w:val="007E0B39"/>
    <w:rsid w:val="007E0C31"/>
    <w:rsid w:val="007E0D5A"/>
    <w:rsid w:val="007E1A09"/>
    <w:rsid w:val="007E1CFC"/>
    <w:rsid w:val="007E2B22"/>
    <w:rsid w:val="007E3DF1"/>
    <w:rsid w:val="007E3E56"/>
    <w:rsid w:val="007E457C"/>
    <w:rsid w:val="007E4760"/>
    <w:rsid w:val="007E4BEF"/>
    <w:rsid w:val="007E4C8B"/>
    <w:rsid w:val="007E5ADF"/>
    <w:rsid w:val="007E5C6C"/>
    <w:rsid w:val="007E5FA1"/>
    <w:rsid w:val="007E61DA"/>
    <w:rsid w:val="007E64B6"/>
    <w:rsid w:val="007E6A51"/>
    <w:rsid w:val="007E6DEA"/>
    <w:rsid w:val="007E71C7"/>
    <w:rsid w:val="007F083C"/>
    <w:rsid w:val="007F08D6"/>
    <w:rsid w:val="007F0EFA"/>
    <w:rsid w:val="007F1FF4"/>
    <w:rsid w:val="007F383D"/>
    <w:rsid w:val="007F5012"/>
    <w:rsid w:val="007F597A"/>
    <w:rsid w:val="007F612C"/>
    <w:rsid w:val="007F6C63"/>
    <w:rsid w:val="007F6C65"/>
    <w:rsid w:val="007F6D04"/>
    <w:rsid w:val="007F7128"/>
    <w:rsid w:val="007F7763"/>
    <w:rsid w:val="00802431"/>
    <w:rsid w:val="008043DE"/>
    <w:rsid w:val="008045A1"/>
    <w:rsid w:val="0081071F"/>
    <w:rsid w:val="008119A2"/>
    <w:rsid w:val="00811A2D"/>
    <w:rsid w:val="00811D27"/>
    <w:rsid w:val="008132EE"/>
    <w:rsid w:val="00813E01"/>
    <w:rsid w:val="00813E06"/>
    <w:rsid w:val="0081432D"/>
    <w:rsid w:val="0081540E"/>
    <w:rsid w:val="00816700"/>
    <w:rsid w:val="00816AF7"/>
    <w:rsid w:val="008176E0"/>
    <w:rsid w:val="0081783F"/>
    <w:rsid w:val="00817932"/>
    <w:rsid w:val="00820D06"/>
    <w:rsid w:val="00820FC5"/>
    <w:rsid w:val="008216C8"/>
    <w:rsid w:val="008216DB"/>
    <w:rsid w:val="00821A5C"/>
    <w:rsid w:val="008228C7"/>
    <w:rsid w:val="00822E41"/>
    <w:rsid w:val="00823C6A"/>
    <w:rsid w:val="00824FF5"/>
    <w:rsid w:val="008255FE"/>
    <w:rsid w:val="00826565"/>
    <w:rsid w:val="008269FD"/>
    <w:rsid w:val="008305F4"/>
    <w:rsid w:val="008329D7"/>
    <w:rsid w:val="00832C0D"/>
    <w:rsid w:val="008334CA"/>
    <w:rsid w:val="008337AC"/>
    <w:rsid w:val="00833CF8"/>
    <w:rsid w:val="0083434B"/>
    <w:rsid w:val="00835BB9"/>
    <w:rsid w:val="00835D8C"/>
    <w:rsid w:val="00837D9E"/>
    <w:rsid w:val="00840AD8"/>
    <w:rsid w:val="008413C5"/>
    <w:rsid w:val="00841E4F"/>
    <w:rsid w:val="0084267F"/>
    <w:rsid w:val="00843C46"/>
    <w:rsid w:val="00843E13"/>
    <w:rsid w:val="008449D0"/>
    <w:rsid w:val="00844BA0"/>
    <w:rsid w:val="00846567"/>
    <w:rsid w:val="008470C1"/>
    <w:rsid w:val="008471E6"/>
    <w:rsid w:val="0085074D"/>
    <w:rsid w:val="00850A9A"/>
    <w:rsid w:val="00850D0F"/>
    <w:rsid w:val="00850EFC"/>
    <w:rsid w:val="0085279C"/>
    <w:rsid w:val="00852CF7"/>
    <w:rsid w:val="00854B6C"/>
    <w:rsid w:val="00856882"/>
    <w:rsid w:val="00856AAC"/>
    <w:rsid w:val="00857A35"/>
    <w:rsid w:val="00857DC0"/>
    <w:rsid w:val="00861951"/>
    <w:rsid w:val="008631FE"/>
    <w:rsid w:val="0086470F"/>
    <w:rsid w:val="00870636"/>
    <w:rsid w:val="00870992"/>
    <w:rsid w:val="008728CC"/>
    <w:rsid w:val="00873C06"/>
    <w:rsid w:val="00875C43"/>
    <w:rsid w:val="00875E58"/>
    <w:rsid w:val="00880903"/>
    <w:rsid w:val="00880C1D"/>
    <w:rsid w:val="00881025"/>
    <w:rsid w:val="00881DE6"/>
    <w:rsid w:val="00881E23"/>
    <w:rsid w:val="00882EB5"/>
    <w:rsid w:val="0088308B"/>
    <w:rsid w:val="008850CE"/>
    <w:rsid w:val="00885C32"/>
    <w:rsid w:val="00885F86"/>
    <w:rsid w:val="00890021"/>
    <w:rsid w:val="00890438"/>
    <w:rsid w:val="00890CE8"/>
    <w:rsid w:val="0089167F"/>
    <w:rsid w:val="008938D9"/>
    <w:rsid w:val="00893ECF"/>
    <w:rsid w:val="00894377"/>
    <w:rsid w:val="008944EF"/>
    <w:rsid w:val="00894819"/>
    <w:rsid w:val="008959BC"/>
    <w:rsid w:val="00896316"/>
    <w:rsid w:val="008971E8"/>
    <w:rsid w:val="00897371"/>
    <w:rsid w:val="008A01F7"/>
    <w:rsid w:val="008A17DB"/>
    <w:rsid w:val="008A1C0F"/>
    <w:rsid w:val="008A3CB2"/>
    <w:rsid w:val="008A43F3"/>
    <w:rsid w:val="008A4CE2"/>
    <w:rsid w:val="008A4F99"/>
    <w:rsid w:val="008A52FB"/>
    <w:rsid w:val="008A63CA"/>
    <w:rsid w:val="008A7296"/>
    <w:rsid w:val="008A79E1"/>
    <w:rsid w:val="008B171F"/>
    <w:rsid w:val="008B1D5B"/>
    <w:rsid w:val="008B2189"/>
    <w:rsid w:val="008B31E5"/>
    <w:rsid w:val="008B3BB2"/>
    <w:rsid w:val="008B41EB"/>
    <w:rsid w:val="008B48C6"/>
    <w:rsid w:val="008B4A7E"/>
    <w:rsid w:val="008B760A"/>
    <w:rsid w:val="008B7A16"/>
    <w:rsid w:val="008C2832"/>
    <w:rsid w:val="008C2BF8"/>
    <w:rsid w:val="008C425C"/>
    <w:rsid w:val="008C4532"/>
    <w:rsid w:val="008C4D58"/>
    <w:rsid w:val="008C5008"/>
    <w:rsid w:val="008C5BD0"/>
    <w:rsid w:val="008C642B"/>
    <w:rsid w:val="008C75CF"/>
    <w:rsid w:val="008C7661"/>
    <w:rsid w:val="008C7F4A"/>
    <w:rsid w:val="008D02F2"/>
    <w:rsid w:val="008D1374"/>
    <w:rsid w:val="008D2813"/>
    <w:rsid w:val="008D2C82"/>
    <w:rsid w:val="008D3119"/>
    <w:rsid w:val="008D4A83"/>
    <w:rsid w:val="008D5AE4"/>
    <w:rsid w:val="008D5D9A"/>
    <w:rsid w:val="008D6209"/>
    <w:rsid w:val="008D6CDE"/>
    <w:rsid w:val="008D6E65"/>
    <w:rsid w:val="008D7186"/>
    <w:rsid w:val="008D729B"/>
    <w:rsid w:val="008D74E7"/>
    <w:rsid w:val="008D7580"/>
    <w:rsid w:val="008E0039"/>
    <w:rsid w:val="008E21BD"/>
    <w:rsid w:val="008E24CC"/>
    <w:rsid w:val="008E2551"/>
    <w:rsid w:val="008E2698"/>
    <w:rsid w:val="008E5438"/>
    <w:rsid w:val="008E64C0"/>
    <w:rsid w:val="008F021A"/>
    <w:rsid w:val="008F0457"/>
    <w:rsid w:val="008F0583"/>
    <w:rsid w:val="008F0BAC"/>
    <w:rsid w:val="008F0D6A"/>
    <w:rsid w:val="008F1053"/>
    <w:rsid w:val="008F110C"/>
    <w:rsid w:val="008F2596"/>
    <w:rsid w:val="008F2B85"/>
    <w:rsid w:val="008F4376"/>
    <w:rsid w:val="008F68D8"/>
    <w:rsid w:val="008F699E"/>
    <w:rsid w:val="008F7C05"/>
    <w:rsid w:val="008F7D14"/>
    <w:rsid w:val="008F7DCF"/>
    <w:rsid w:val="009014B6"/>
    <w:rsid w:val="00901EB7"/>
    <w:rsid w:val="009020B9"/>
    <w:rsid w:val="00904D9C"/>
    <w:rsid w:val="00905915"/>
    <w:rsid w:val="009063D6"/>
    <w:rsid w:val="0091122D"/>
    <w:rsid w:val="0091134E"/>
    <w:rsid w:val="00911A35"/>
    <w:rsid w:val="00912185"/>
    <w:rsid w:val="00913111"/>
    <w:rsid w:val="00913A07"/>
    <w:rsid w:val="00915AD6"/>
    <w:rsid w:val="0091681F"/>
    <w:rsid w:val="00920D95"/>
    <w:rsid w:val="0092131F"/>
    <w:rsid w:val="0092330A"/>
    <w:rsid w:val="0092346F"/>
    <w:rsid w:val="0092446C"/>
    <w:rsid w:val="00924944"/>
    <w:rsid w:val="009249D7"/>
    <w:rsid w:val="00925756"/>
    <w:rsid w:val="00925DE0"/>
    <w:rsid w:val="00927D0D"/>
    <w:rsid w:val="00930008"/>
    <w:rsid w:val="0093000B"/>
    <w:rsid w:val="0093197F"/>
    <w:rsid w:val="00931AFA"/>
    <w:rsid w:val="00931F7E"/>
    <w:rsid w:val="00932E75"/>
    <w:rsid w:val="009336F4"/>
    <w:rsid w:val="00934278"/>
    <w:rsid w:val="00936C66"/>
    <w:rsid w:val="009370CF"/>
    <w:rsid w:val="00940373"/>
    <w:rsid w:val="00940B85"/>
    <w:rsid w:val="0094147E"/>
    <w:rsid w:val="00942448"/>
    <w:rsid w:val="009425E0"/>
    <w:rsid w:val="00942737"/>
    <w:rsid w:val="0094326E"/>
    <w:rsid w:val="00944469"/>
    <w:rsid w:val="00944709"/>
    <w:rsid w:val="00944761"/>
    <w:rsid w:val="00946275"/>
    <w:rsid w:val="0094634C"/>
    <w:rsid w:val="00946A24"/>
    <w:rsid w:val="00946B43"/>
    <w:rsid w:val="00947EE8"/>
    <w:rsid w:val="00950810"/>
    <w:rsid w:val="00950C4F"/>
    <w:rsid w:val="00950D56"/>
    <w:rsid w:val="00951B09"/>
    <w:rsid w:val="00951B9F"/>
    <w:rsid w:val="00953158"/>
    <w:rsid w:val="009532D0"/>
    <w:rsid w:val="009561F8"/>
    <w:rsid w:val="0095632B"/>
    <w:rsid w:val="00956382"/>
    <w:rsid w:val="00957160"/>
    <w:rsid w:val="009578EA"/>
    <w:rsid w:val="00957AF1"/>
    <w:rsid w:val="00957E24"/>
    <w:rsid w:val="00960A3B"/>
    <w:rsid w:val="009611D8"/>
    <w:rsid w:val="00961D44"/>
    <w:rsid w:val="00963330"/>
    <w:rsid w:val="009647F8"/>
    <w:rsid w:val="00964C1B"/>
    <w:rsid w:val="00964D4E"/>
    <w:rsid w:val="0096519B"/>
    <w:rsid w:val="00965205"/>
    <w:rsid w:val="009654D4"/>
    <w:rsid w:val="00965E89"/>
    <w:rsid w:val="00966014"/>
    <w:rsid w:val="00966067"/>
    <w:rsid w:val="009668BE"/>
    <w:rsid w:val="0096697A"/>
    <w:rsid w:val="00966A18"/>
    <w:rsid w:val="009719F9"/>
    <w:rsid w:val="009720CA"/>
    <w:rsid w:val="00972332"/>
    <w:rsid w:val="00973976"/>
    <w:rsid w:val="009750FA"/>
    <w:rsid w:val="009756E4"/>
    <w:rsid w:val="009766DC"/>
    <w:rsid w:val="00977E27"/>
    <w:rsid w:val="00980E70"/>
    <w:rsid w:val="00981A75"/>
    <w:rsid w:val="009828DC"/>
    <w:rsid w:val="00982F2B"/>
    <w:rsid w:val="00983009"/>
    <w:rsid w:val="009852B7"/>
    <w:rsid w:val="009862B3"/>
    <w:rsid w:val="00987566"/>
    <w:rsid w:val="00987CFB"/>
    <w:rsid w:val="00987E27"/>
    <w:rsid w:val="00990D26"/>
    <w:rsid w:val="00991EB0"/>
    <w:rsid w:val="00993468"/>
    <w:rsid w:val="00993916"/>
    <w:rsid w:val="009954B4"/>
    <w:rsid w:val="00995BD5"/>
    <w:rsid w:val="00996698"/>
    <w:rsid w:val="00997CF2"/>
    <w:rsid w:val="009A15CA"/>
    <w:rsid w:val="009A1A03"/>
    <w:rsid w:val="009A1F22"/>
    <w:rsid w:val="009A448F"/>
    <w:rsid w:val="009A5276"/>
    <w:rsid w:val="009A5FAC"/>
    <w:rsid w:val="009A65B5"/>
    <w:rsid w:val="009A6699"/>
    <w:rsid w:val="009A7B2B"/>
    <w:rsid w:val="009A7CF5"/>
    <w:rsid w:val="009B0586"/>
    <w:rsid w:val="009B5082"/>
    <w:rsid w:val="009B65A8"/>
    <w:rsid w:val="009B7053"/>
    <w:rsid w:val="009B721D"/>
    <w:rsid w:val="009B7266"/>
    <w:rsid w:val="009C032B"/>
    <w:rsid w:val="009C07F9"/>
    <w:rsid w:val="009C165A"/>
    <w:rsid w:val="009C1F71"/>
    <w:rsid w:val="009C2923"/>
    <w:rsid w:val="009C431A"/>
    <w:rsid w:val="009C52A4"/>
    <w:rsid w:val="009C5978"/>
    <w:rsid w:val="009C5CC9"/>
    <w:rsid w:val="009C6C2A"/>
    <w:rsid w:val="009C6E75"/>
    <w:rsid w:val="009C71A4"/>
    <w:rsid w:val="009C77C1"/>
    <w:rsid w:val="009D069C"/>
    <w:rsid w:val="009D13A8"/>
    <w:rsid w:val="009D2392"/>
    <w:rsid w:val="009D289A"/>
    <w:rsid w:val="009D30C2"/>
    <w:rsid w:val="009D4291"/>
    <w:rsid w:val="009D4325"/>
    <w:rsid w:val="009D437B"/>
    <w:rsid w:val="009D585E"/>
    <w:rsid w:val="009D6437"/>
    <w:rsid w:val="009D6A0D"/>
    <w:rsid w:val="009E1DB9"/>
    <w:rsid w:val="009E203D"/>
    <w:rsid w:val="009E50F5"/>
    <w:rsid w:val="009E5A61"/>
    <w:rsid w:val="009E6473"/>
    <w:rsid w:val="009F1343"/>
    <w:rsid w:val="009F2D63"/>
    <w:rsid w:val="009F2DB5"/>
    <w:rsid w:val="009F3E6A"/>
    <w:rsid w:val="009F3EBC"/>
    <w:rsid w:val="009F5485"/>
    <w:rsid w:val="009F7D12"/>
    <w:rsid w:val="00A00095"/>
    <w:rsid w:val="00A0075F"/>
    <w:rsid w:val="00A01B5B"/>
    <w:rsid w:val="00A03252"/>
    <w:rsid w:val="00A03777"/>
    <w:rsid w:val="00A03843"/>
    <w:rsid w:val="00A04EB3"/>
    <w:rsid w:val="00A04FF3"/>
    <w:rsid w:val="00A059A6"/>
    <w:rsid w:val="00A05ADE"/>
    <w:rsid w:val="00A06E4D"/>
    <w:rsid w:val="00A073DE"/>
    <w:rsid w:val="00A07A9A"/>
    <w:rsid w:val="00A11966"/>
    <w:rsid w:val="00A12589"/>
    <w:rsid w:val="00A125B6"/>
    <w:rsid w:val="00A1348E"/>
    <w:rsid w:val="00A13524"/>
    <w:rsid w:val="00A13B1E"/>
    <w:rsid w:val="00A14B92"/>
    <w:rsid w:val="00A21DAD"/>
    <w:rsid w:val="00A226D1"/>
    <w:rsid w:val="00A244A9"/>
    <w:rsid w:val="00A248A0"/>
    <w:rsid w:val="00A24A89"/>
    <w:rsid w:val="00A24DAB"/>
    <w:rsid w:val="00A2736A"/>
    <w:rsid w:val="00A27B1D"/>
    <w:rsid w:val="00A30545"/>
    <w:rsid w:val="00A30EA9"/>
    <w:rsid w:val="00A318EF"/>
    <w:rsid w:val="00A335B8"/>
    <w:rsid w:val="00A34214"/>
    <w:rsid w:val="00A34234"/>
    <w:rsid w:val="00A3513E"/>
    <w:rsid w:val="00A360D5"/>
    <w:rsid w:val="00A3636A"/>
    <w:rsid w:val="00A36733"/>
    <w:rsid w:val="00A40580"/>
    <w:rsid w:val="00A41363"/>
    <w:rsid w:val="00A42046"/>
    <w:rsid w:val="00A429CF"/>
    <w:rsid w:val="00A42CA7"/>
    <w:rsid w:val="00A43F1F"/>
    <w:rsid w:val="00A447B1"/>
    <w:rsid w:val="00A45B3B"/>
    <w:rsid w:val="00A4677B"/>
    <w:rsid w:val="00A46C91"/>
    <w:rsid w:val="00A46EA7"/>
    <w:rsid w:val="00A47357"/>
    <w:rsid w:val="00A47943"/>
    <w:rsid w:val="00A47F10"/>
    <w:rsid w:val="00A50629"/>
    <w:rsid w:val="00A50794"/>
    <w:rsid w:val="00A507E4"/>
    <w:rsid w:val="00A511F6"/>
    <w:rsid w:val="00A531D3"/>
    <w:rsid w:val="00A53823"/>
    <w:rsid w:val="00A540B9"/>
    <w:rsid w:val="00A55079"/>
    <w:rsid w:val="00A555F4"/>
    <w:rsid w:val="00A5651D"/>
    <w:rsid w:val="00A57542"/>
    <w:rsid w:val="00A6076F"/>
    <w:rsid w:val="00A6091F"/>
    <w:rsid w:val="00A61243"/>
    <w:rsid w:val="00A61AFE"/>
    <w:rsid w:val="00A62361"/>
    <w:rsid w:val="00A62B7D"/>
    <w:rsid w:val="00A640E1"/>
    <w:rsid w:val="00A64D51"/>
    <w:rsid w:val="00A658D3"/>
    <w:rsid w:val="00A66EE4"/>
    <w:rsid w:val="00A66F1D"/>
    <w:rsid w:val="00A67305"/>
    <w:rsid w:val="00A6799D"/>
    <w:rsid w:val="00A70E78"/>
    <w:rsid w:val="00A7169D"/>
    <w:rsid w:val="00A71A3E"/>
    <w:rsid w:val="00A71C1F"/>
    <w:rsid w:val="00A72834"/>
    <w:rsid w:val="00A72B0C"/>
    <w:rsid w:val="00A72F6F"/>
    <w:rsid w:val="00A73378"/>
    <w:rsid w:val="00A738D0"/>
    <w:rsid w:val="00A73CB2"/>
    <w:rsid w:val="00A74D9F"/>
    <w:rsid w:val="00A770A0"/>
    <w:rsid w:val="00A8058D"/>
    <w:rsid w:val="00A80E54"/>
    <w:rsid w:val="00A8243A"/>
    <w:rsid w:val="00A8284B"/>
    <w:rsid w:val="00A83FFD"/>
    <w:rsid w:val="00A849EB"/>
    <w:rsid w:val="00A85096"/>
    <w:rsid w:val="00A8540C"/>
    <w:rsid w:val="00A8541F"/>
    <w:rsid w:val="00A85FC1"/>
    <w:rsid w:val="00A86864"/>
    <w:rsid w:val="00A872F2"/>
    <w:rsid w:val="00A8795C"/>
    <w:rsid w:val="00A906C3"/>
    <w:rsid w:val="00A916FC"/>
    <w:rsid w:val="00A92EB5"/>
    <w:rsid w:val="00A93714"/>
    <w:rsid w:val="00A944DF"/>
    <w:rsid w:val="00A948E9"/>
    <w:rsid w:val="00A94BA1"/>
    <w:rsid w:val="00A95A8C"/>
    <w:rsid w:val="00A96322"/>
    <w:rsid w:val="00A96532"/>
    <w:rsid w:val="00A96679"/>
    <w:rsid w:val="00A97BAA"/>
    <w:rsid w:val="00AA049A"/>
    <w:rsid w:val="00AA08CC"/>
    <w:rsid w:val="00AA1377"/>
    <w:rsid w:val="00AA166A"/>
    <w:rsid w:val="00AA1EAF"/>
    <w:rsid w:val="00AA30A0"/>
    <w:rsid w:val="00AA3759"/>
    <w:rsid w:val="00AA382A"/>
    <w:rsid w:val="00AA38D3"/>
    <w:rsid w:val="00AA3A09"/>
    <w:rsid w:val="00AA45AC"/>
    <w:rsid w:val="00AA46D1"/>
    <w:rsid w:val="00AA477A"/>
    <w:rsid w:val="00AA4ED3"/>
    <w:rsid w:val="00AA5828"/>
    <w:rsid w:val="00AA600E"/>
    <w:rsid w:val="00AA65E0"/>
    <w:rsid w:val="00AA6F06"/>
    <w:rsid w:val="00AA7084"/>
    <w:rsid w:val="00AA718F"/>
    <w:rsid w:val="00AA77E0"/>
    <w:rsid w:val="00AB0CB3"/>
    <w:rsid w:val="00AB1931"/>
    <w:rsid w:val="00AB1C3F"/>
    <w:rsid w:val="00AB2A62"/>
    <w:rsid w:val="00AB2E64"/>
    <w:rsid w:val="00AB3329"/>
    <w:rsid w:val="00AB36C6"/>
    <w:rsid w:val="00AB52E5"/>
    <w:rsid w:val="00AB557E"/>
    <w:rsid w:val="00AB5D91"/>
    <w:rsid w:val="00AB5F72"/>
    <w:rsid w:val="00AB696D"/>
    <w:rsid w:val="00AB6B7D"/>
    <w:rsid w:val="00AB6DEC"/>
    <w:rsid w:val="00AB7CBF"/>
    <w:rsid w:val="00AC184C"/>
    <w:rsid w:val="00AC1FC5"/>
    <w:rsid w:val="00AC36BB"/>
    <w:rsid w:val="00AC510A"/>
    <w:rsid w:val="00AC5292"/>
    <w:rsid w:val="00AC58DE"/>
    <w:rsid w:val="00AC5F8A"/>
    <w:rsid w:val="00AD1840"/>
    <w:rsid w:val="00AD23F8"/>
    <w:rsid w:val="00AD34D7"/>
    <w:rsid w:val="00AD5A2C"/>
    <w:rsid w:val="00AD649C"/>
    <w:rsid w:val="00AD7236"/>
    <w:rsid w:val="00AD7D78"/>
    <w:rsid w:val="00AE0C95"/>
    <w:rsid w:val="00AE1162"/>
    <w:rsid w:val="00AE1958"/>
    <w:rsid w:val="00AE1F82"/>
    <w:rsid w:val="00AE230C"/>
    <w:rsid w:val="00AE2C9E"/>
    <w:rsid w:val="00AE362E"/>
    <w:rsid w:val="00AE36D8"/>
    <w:rsid w:val="00AE3C7E"/>
    <w:rsid w:val="00AE4C54"/>
    <w:rsid w:val="00AE5743"/>
    <w:rsid w:val="00AE668E"/>
    <w:rsid w:val="00AE7013"/>
    <w:rsid w:val="00AF1689"/>
    <w:rsid w:val="00AF1D72"/>
    <w:rsid w:val="00AF24F1"/>
    <w:rsid w:val="00AF39BF"/>
    <w:rsid w:val="00AF612E"/>
    <w:rsid w:val="00AF65ED"/>
    <w:rsid w:val="00AF7CB0"/>
    <w:rsid w:val="00B01C96"/>
    <w:rsid w:val="00B0455B"/>
    <w:rsid w:val="00B065CA"/>
    <w:rsid w:val="00B06835"/>
    <w:rsid w:val="00B07446"/>
    <w:rsid w:val="00B10374"/>
    <w:rsid w:val="00B11D7A"/>
    <w:rsid w:val="00B12411"/>
    <w:rsid w:val="00B1293D"/>
    <w:rsid w:val="00B14FFF"/>
    <w:rsid w:val="00B166A4"/>
    <w:rsid w:val="00B200E4"/>
    <w:rsid w:val="00B20318"/>
    <w:rsid w:val="00B20373"/>
    <w:rsid w:val="00B20FDD"/>
    <w:rsid w:val="00B21717"/>
    <w:rsid w:val="00B2172F"/>
    <w:rsid w:val="00B22B07"/>
    <w:rsid w:val="00B230E5"/>
    <w:rsid w:val="00B23857"/>
    <w:rsid w:val="00B253BB"/>
    <w:rsid w:val="00B2547D"/>
    <w:rsid w:val="00B25F55"/>
    <w:rsid w:val="00B2614E"/>
    <w:rsid w:val="00B26EC4"/>
    <w:rsid w:val="00B30405"/>
    <w:rsid w:val="00B307CE"/>
    <w:rsid w:val="00B311BA"/>
    <w:rsid w:val="00B324C7"/>
    <w:rsid w:val="00B3269E"/>
    <w:rsid w:val="00B334D9"/>
    <w:rsid w:val="00B3405B"/>
    <w:rsid w:val="00B3570C"/>
    <w:rsid w:val="00B36467"/>
    <w:rsid w:val="00B3661F"/>
    <w:rsid w:val="00B374C0"/>
    <w:rsid w:val="00B375AA"/>
    <w:rsid w:val="00B37A0D"/>
    <w:rsid w:val="00B40123"/>
    <w:rsid w:val="00B407A4"/>
    <w:rsid w:val="00B415CD"/>
    <w:rsid w:val="00B42916"/>
    <w:rsid w:val="00B4327B"/>
    <w:rsid w:val="00B47048"/>
    <w:rsid w:val="00B53A11"/>
    <w:rsid w:val="00B53C1D"/>
    <w:rsid w:val="00B54085"/>
    <w:rsid w:val="00B546B7"/>
    <w:rsid w:val="00B56376"/>
    <w:rsid w:val="00B56396"/>
    <w:rsid w:val="00B5655D"/>
    <w:rsid w:val="00B56BB4"/>
    <w:rsid w:val="00B56E35"/>
    <w:rsid w:val="00B57B54"/>
    <w:rsid w:val="00B60691"/>
    <w:rsid w:val="00B61450"/>
    <w:rsid w:val="00B61519"/>
    <w:rsid w:val="00B61862"/>
    <w:rsid w:val="00B62359"/>
    <w:rsid w:val="00B640A5"/>
    <w:rsid w:val="00B64169"/>
    <w:rsid w:val="00B6540F"/>
    <w:rsid w:val="00B66F11"/>
    <w:rsid w:val="00B67142"/>
    <w:rsid w:val="00B67C1F"/>
    <w:rsid w:val="00B7049B"/>
    <w:rsid w:val="00B705C4"/>
    <w:rsid w:val="00B711C0"/>
    <w:rsid w:val="00B7139E"/>
    <w:rsid w:val="00B714A3"/>
    <w:rsid w:val="00B71C5B"/>
    <w:rsid w:val="00B71E5B"/>
    <w:rsid w:val="00B72F3C"/>
    <w:rsid w:val="00B72FB2"/>
    <w:rsid w:val="00B737F7"/>
    <w:rsid w:val="00B73AD9"/>
    <w:rsid w:val="00B73C82"/>
    <w:rsid w:val="00B74275"/>
    <w:rsid w:val="00B7463F"/>
    <w:rsid w:val="00B74EB1"/>
    <w:rsid w:val="00B76EF5"/>
    <w:rsid w:val="00B77B4C"/>
    <w:rsid w:val="00B80BC9"/>
    <w:rsid w:val="00B80C2A"/>
    <w:rsid w:val="00B81754"/>
    <w:rsid w:val="00B8377F"/>
    <w:rsid w:val="00B842AC"/>
    <w:rsid w:val="00B84AAA"/>
    <w:rsid w:val="00B84E54"/>
    <w:rsid w:val="00B86A8D"/>
    <w:rsid w:val="00B870C3"/>
    <w:rsid w:val="00B877AA"/>
    <w:rsid w:val="00B904B9"/>
    <w:rsid w:val="00B91960"/>
    <w:rsid w:val="00B9233B"/>
    <w:rsid w:val="00B96E2E"/>
    <w:rsid w:val="00BA03ED"/>
    <w:rsid w:val="00BA0982"/>
    <w:rsid w:val="00BA0D24"/>
    <w:rsid w:val="00BA1074"/>
    <w:rsid w:val="00BA1529"/>
    <w:rsid w:val="00BA1608"/>
    <w:rsid w:val="00BA1B6E"/>
    <w:rsid w:val="00BA215E"/>
    <w:rsid w:val="00BA45D5"/>
    <w:rsid w:val="00BA4877"/>
    <w:rsid w:val="00BA4ABB"/>
    <w:rsid w:val="00BA50CD"/>
    <w:rsid w:val="00BA5106"/>
    <w:rsid w:val="00BA641B"/>
    <w:rsid w:val="00BA6682"/>
    <w:rsid w:val="00BA6F48"/>
    <w:rsid w:val="00BA778C"/>
    <w:rsid w:val="00BA7970"/>
    <w:rsid w:val="00BA7CB4"/>
    <w:rsid w:val="00BB081F"/>
    <w:rsid w:val="00BB0BD4"/>
    <w:rsid w:val="00BB2C18"/>
    <w:rsid w:val="00BB2E2B"/>
    <w:rsid w:val="00BB34C9"/>
    <w:rsid w:val="00BB53DF"/>
    <w:rsid w:val="00BB6753"/>
    <w:rsid w:val="00BB7D0E"/>
    <w:rsid w:val="00BC022C"/>
    <w:rsid w:val="00BC0A0B"/>
    <w:rsid w:val="00BC1BAF"/>
    <w:rsid w:val="00BC1E3D"/>
    <w:rsid w:val="00BC22EF"/>
    <w:rsid w:val="00BC31A4"/>
    <w:rsid w:val="00BC3FCC"/>
    <w:rsid w:val="00BC4A6C"/>
    <w:rsid w:val="00BC5F4A"/>
    <w:rsid w:val="00BC6401"/>
    <w:rsid w:val="00BC64AF"/>
    <w:rsid w:val="00BC7AA2"/>
    <w:rsid w:val="00BD0B2E"/>
    <w:rsid w:val="00BD1ABA"/>
    <w:rsid w:val="00BD1EE3"/>
    <w:rsid w:val="00BD3529"/>
    <w:rsid w:val="00BD45AE"/>
    <w:rsid w:val="00BD4737"/>
    <w:rsid w:val="00BD4992"/>
    <w:rsid w:val="00BD67BE"/>
    <w:rsid w:val="00BD67EC"/>
    <w:rsid w:val="00BD6C91"/>
    <w:rsid w:val="00BD6CCE"/>
    <w:rsid w:val="00BD6DDA"/>
    <w:rsid w:val="00BD745C"/>
    <w:rsid w:val="00BD7C42"/>
    <w:rsid w:val="00BE007D"/>
    <w:rsid w:val="00BE19A8"/>
    <w:rsid w:val="00BE300C"/>
    <w:rsid w:val="00BE3793"/>
    <w:rsid w:val="00BE39C6"/>
    <w:rsid w:val="00BE4C46"/>
    <w:rsid w:val="00BE4DFC"/>
    <w:rsid w:val="00BE56F1"/>
    <w:rsid w:val="00BE6F1D"/>
    <w:rsid w:val="00BF037C"/>
    <w:rsid w:val="00BF0ACA"/>
    <w:rsid w:val="00BF0E60"/>
    <w:rsid w:val="00BF14BE"/>
    <w:rsid w:val="00BF3368"/>
    <w:rsid w:val="00BF3577"/>
    <w:rsid w:val="00BF3735"/>
    <w:rsid w:val="00BF40EB"/>
    <w:rsid w:val="00BF4515"/>
    <w:rsid w:val="00BF46FA"/>
    <w:rsid w:val="00BF4FD1"/>
    <w:rsid w:val="00BF53DA"/>
    <w:rsid w:val="00BF6501"/>
    <w:rsid w:val="00BF66AF"/>
    <w:rsid w:val="00BF725A"/>
    <w:rsid w:val="00C003FB"/>
    <w:rsid w:val="00C010E3"/>
    <w:rsid w:val="00C02678"/>
    <w:rsid w:val="00C029AF"/>
    <w:rsid w:val="00C02DD8"/>
    <w:rsid w:val="00C0398A"/>
    <w:rsid w:val="00C03DCA"/>
    <w:rsid w:val="00C04D49"/>
    <w:rsid w:val="00C05A95"/>
    <w:rsid w:val="00C05E21"/>
    <w:rsid w:val="00C05E98"/>
    <w:rsid w:val="00C079A3"/>
    <w:rsid w:val="00C07B6D"/>
    <w:rsid w:val="00C07FA8"/>
    <w:rsid w:val="00C07FE5"/>
    <w:rsid w:val="00C11213"/>
    <w:rsid w:val="00C117C1"/>
    <w:rsid w:val="00C1211F"/>
    <w:rsid w:val="00C12230"/>
    <w:rsid w:val="00C125B7"/>
    <w:rsid w:val="00C162C0"/>
    <w:rsid w:val="00C16743"/>
    <w:rsid w:val="00C168D3"/>
    <w:rsid w:val="00C17B4F"/>
    <w:rsid w:val="00C205CF"/>
    <w:rsid w:val="00C20DCE"/>
    <w:rsid w:val="00C22456"/>
    <w:rsid w:val="00C22D0E"/>
    <w:rsid w:val="00C22D3E"/>
    <w:rsid w:val="00C23E1B"/>
    <w:rsid w:val="00C2445D"/>
    <w:rsid w:val="00C245B5"/>
    <w:rsid w:val="00C25650"/>
    <w:rsid w:val="00C25686"/>
    <w:rsid w:val="00C267A4"/>
    <w:rsid w:val="00C26E66"/>
    <w:rsid w:val="00C27A9F"/>
    <w:rsid w:val="00C3064A"/>
    <w:rsid w:val="00C314A6"/>
    <w:rsid w:val="00C321C8"/>
    <w:rsid w:val="00C32617"/>
    <w:rsid w:val="00C32F0C"/>
    <w:rsid w:val="00C35343"/>
    <w:rsid w:val="00C354F8"/>
    <w:rsid w:val="00C3589D"/>
    <w:rsid w:val="00C4027E"/>
    <w:rsid w:val="00C40919"/>
    <w:rsid w:val="00C424B7"/>
    <w:rsid w:val="00C431EF"/>
    <w:rsid w:val="00C440D0"/>
    <w:rsid w:val="00C448B4"/>
    <w:rsid w:val="00C45CAE"/>
    <w:rsid w:val="00C469BB"/>
    <w:rsid w:val="00C47A74"/>
    <w:rsid w:val="00C47AC0"/>
    <w:rsid w:val="00C50D2D"/>
    <w:rsid w:val="00C5176F"/>
    <w:rsid w:val="00C5213C"/>
    <w:rsid w:val="00C5222F"/>
    <w:rsid w:val="00C52423"/>
    <w:rsid w:val="00C537E3"/>
    <w:rsid w:val="00C538F6"/>
    <w:rsid w:val="00C53BE5"/>
    <w:rsid w:val="00C550E2"/>
    <w:rsid w:val="00C5520C"/>
    <w:rsid w:val="00C5520F"/>
    <w:rsid w:val="00C555BB"/>
    <w:rsid w:val="00C55B94"/>
    <w:rsid w:val="00C56AF8"/>
    <w:rsid w:val="00C56D59"/>
    <w:rsid w:val="00C570DF"/>
    <w:rsid w:val="00C57540"/>
    <w:rsid w:val="00C601BD"/>
    <w:rsid w:val="00C602A8"/>
    <w:rsid w:val="00C60630"/>
    <w:rsid w:val="00C6088B"/>
    <w:rsid w:val="00C610F1"/>
    <w:rsid w:val="00C62686"/>
    <w:rsid w:val="00C63D10"/>
    <w:rsid w:val="00C6517F"/>
    <w:rsid w:val="00C65888"/>
    <w:rsid w:val="00C659DE"/>
    <w:rsid w:val="00C66537"/>
    <w:rsid w:val="00C6697B"/>
    <w:rsid w:val="00C67146"/>
    <w:rsid w:val="00C7042F"/>
    <w:rsid w:val="00C70C99"/>
    <w:rsid w:val="00C71264"/>
    <w:rsid w:val="00C71D6C"/>
    <w:rsid w:val="00C71F77"/>
    <w:rsid w:val="00C72B29"/>
    <w:rsid w:val="00C73F92"/>
    <w:rsid w:val="00C740AA"/>
    <w:rsid w:val="00C75AD9"/>
    <w:rsid w:val="00C75BB1"/>
    <w:rsid w:val="00C7632D"/>
    <w:rsid w:val="00C76EFD"/>
    <w:rsid w:val="00C7708A"/>
    <w:rsid w:val="00C7781E"/>
    <w:rsid w:val="00C80DC2"/>
    <w:rsid w:val="00C81407"/>
    <w:rsid w:val="00C8188C"/>
    <w:rsid w:val="00C8195B"/>
    <w:rsid w:val="00C82571"/>
    <w:rsid w:val="00C86757"/>
    <w:rsid w:val="00C86C3B"/>
    <w:rsid w:val="00C871EF"/>
    <w:rsid w:val="00C90FCE"/>
    <w:rsid w:val="00C926A9"/>
    <w:rsid w:val="00C92EA1"/>
    <w:rsid w:val="00C93994"/>
    <w:rsid w:val="00C94608"/>
    <w:rsid w:val="00C9583B"/>
    <w:rsid w:val="00C95B7E"/>
    <w:rsid w:val="00C96144"/>
    <w:rsid w:val="00C968FE"/>
    <w:rsid w:val="00C96A59"/>
    <w:rsid w:val="00C978BD"/>
    <w:rsid w:val="00CA0078"/>
    <w:rsid w:val="00CA0BED"/>
    <w:rsid w:val="00CA11B6"/>
    <w:rsid w:val="00CA2AAC"/>
    <w:rsid w:val="00CA36DE"/>
    <w:rsid w:val="00CA4230"/>
    <w:rsid w:val="00CA48C0"/>
    <w:rsid w:val="00CA4B75"/>
    <w:rsid w:val="00CA4CE8"/>
    <w:rsid w:val="00CA5310"/>
    <w:rsid w:val="00CA5685"/>
    <w:rsid w:val="00CA5D64"/>
    <w:rsid w:val="00CA6B02"/>
    <w:rsid w:val="00CA74CC"/>
    <w:rsid w:val="00CA7EB6"/>
    <w:rsid w:val="00CB0370"/>
    <w:rsid w:val="00CB03E0"/>
    <w:rsid w:val="00CB05A5"/>
    <w:rsid w:val="00CB12A0"/>
    <w:rsid w:val="00CB12F5"/>
    <w:rsid w:val="00CB208C"/>
    <w:rsid w:val="00CB27C4"/>
    <w:rsid w:val="00CB430B"/>
    <w:rsid w:val="00CB4E2B"/>
    <w:rsid w:val="00CB73D2"/>
    <w:rsid w:val="00CB775E"/>
    <w:rsid w:val="00CC03E9"/>
    <w:rsid w:val="00CC09BF"/>
    <w:rsid w:val="00CC197F"/>
    <w:rsid w:val="00CC2FC6"/>
    <w:rsid w:val="00CC338C"/>
    <w:rsid w:val="00CC449A"/>
    <w:rsid w:val="00CC4960"/>
    <w:rsid w:val="00CC61A8"/>
    <w:rsid w:val="00CC751F"/>
    <w:rsid w:val="00CC7993"/>
    <w:rsid w:val="00CD053A"/>
    <w:rsid w:val="00CD08DB"/>
    <w:rsid w:val="00CD1435"/>
    <w:rsid w:val="00CD175C"/>
    <w:rsid w:val="00CD18A0"/>
    <w:rsid w:val="00CD1AA7"/>
    <w:rsid w:val="00CD2F81"/>
    <w:rsid w:val="00CD31EF"/>
    <w:rsid w:val="00CD33BB"/>
    <w:rsid w:val="00CD429F"/>
    <w:rsid w:val="00CD47B7"/>
    <w:rsid w:val="00CD4C7F"/>
    <w:rsid w:val="00CD4FE5"/>
    <w:rsid w:val="00CD5B19"/>
    <w:rsid w:val="00CD6896"/>
    <w:rsid w:val="00CD6F72"/>
    <w:rsid w:val="00CD7B10"/>
    <w:rsid w:val="00CD7DEC"/>
    <w:rsid w:val="00CD7F00"/>
    <w:rsid w:val="00CE047E"/>
    <w:rsid w:val="00CE0D10"/>
    <w:rsid w:val="00CE2387"/>
    <w:rsid w:val="00CE2A78"/>
    <w:rsid w:val="00CE3103"/>
    <w:rsid w:val="00CE5265"/>
    <w:rsid w:val="00CE63B0"/>
    <w:rsid w:val="00CE6EAB"/>
    <w:rsid w:val="00CE761C"/>
    <w:rsid w:val="00CF0425"/>
    <w:rsid w:val="00CF2BE7"/>
    <w:rsid w:val="00CF2D3C"/>
    <w:rsid w:val="00CF34D4"/>
    <w:rsid w:val="00CF3548"/>
    <w:rsid w:val="00CF3A66"/>
    <w:rsid w:val="00CF539C"/>
    <w:rsid w:val="00CF5D0D"/>
    <w:rsid w:val="00CF5FA2"/>
    <w:rsid w:val="00CF6073"/>
    <w:rsid w:val="00CF7EBC"/>
    <w:rsid w:val="00D035C4"/>
    <w:rsid w:val="00D0430E"/>
    <w:rsid w:val="00D046B6"/>
    <w:rsid w:val="00D050EA"/>
    <w:rsid w:val="00D07407"/>
    <w:rsid w:val="00D12267"/>
    <w:rsid w:val="00D1325E"/>
    <w:rsid w:val="00D14B69"/>
    <w:rsid w:val="00D16D9C"/>
    <w:rsid w:val="00D20C1D"/>
    <w:rsid w:val="00D214E4"/>
    <w:rsid w:val="00D22EEE"/>
    <w:rsid w:val="00D2371C"/>
    <w:rsid w:val="00D238F4"/>
    <w:rsid w:val="00D23F24"/>
    <w:rsid w:val="00D240BC"/>
    <w:rsid w:val="00D247EF"/>
    <w:rsid w:val="00D26CE2"/>
    <w:rsid w:val="00D27701"/>
    <w:rsid w:val="00D27761"/>
    <w:rsid w:val="00D304EC"/>
    <w:rsid w:val="00D30516"/>
    <w:rsid w:val="00D3157C"/>
    <w:rsid w:val="00D31825"/>
    <w:rsid w:val="00D31BCF"/>
    <w:rsid w:val="00D3244D"/>
    <w:rsid w:val="00D32F58"/>
    <w:rsid w:val="00D337CB"/>
    <w:rsid w:val="00D368F5"/>
    <w:rsid w:val="00D3763F"/>
    <w:rsid w:val="00D41AA6"/>
    <w:rsid w:val="00D41B54"/>
    <w:rsid w:val="00D41C1A"/>
    <w:rsid w:val="00D422FA"/>
    <w:rsid w:val="00D4290B"/>
    <w:rsid w:val="00D429AE"/>
    <w:rsid w:val="00D42A48"/>
    <w:rsid w:val="00D43462"/>
    <w:rsid w:val="00D4392C"/>
    <w:rsid w:val="00D44399"/>
    <w:rsid w:val="00D4595E"/>
    <w:rsid w:val="00D46EF4"/>
    <w:rsid w:val="00D50289"/>
    <w:rsid w:val="00D50D43"/>
    <w:rsid w:val="00D51071"/>
    <w:rsid w:val="00D5215D"/>
    <w:rsid w:val="00D52442"/>
    <w:rsid w:val="00D52ECE"/>
    <w:rsid w:val="00D53A13"/>
    <w:rsid w:val="00D54051"/>
    <w:rsid w:val="00D5406F"/>
    <w:rsid w:val="00D559BB"/>
    <w:rsid w:val="00D56174"/>
    <w:rsid w:val="00D56754"/>
    <w:rsid w:val="00D56DA1"/>
    <w:rsid w:val="00D57367"/>
    <w:rsid w:val="00D617BC"/>
    <w:rsid w:val="00D6276C"/>
    <w:rsid w:val="00D62D76"/>
    <w:rsid w:val="00D64E01"/>
    <w:rsid w:val="00D64EC8"/>
    <w:rsid w:val="00D652D0"/>
    <w:rsid w:val="00D65339"/>
    <w:rsid w:val="00D6680D"/>
    <w:rsid w:val="00D66DD2"/>
    <w:rsid w:val="00D671A4"/>
    <w:rsid w:val="00D6742C"/>
    <w:rsid w:val="00D676E4"/>
    <w:rsid w:val="00D70C77"/>
    <w:rsid w:val="00D71A78"/>
    <w:rsid w:val="00D72A23"/>
    <w:rsid w:val="00D73215"/>
    <w:rsid w:val="00D73400"/>
    <w:rsid w:val="00D73946"/>
    <w:rsid w:val="00D73A30"/>
    <w:rsid w:val="00D7617F"/>
    <w:rsid w:val="00D772CD"/>
    <w:rsid w:val="00D81889"/>
    <w:rsid w:val="00D81905"/>
    <w:rsid w:val="00D82252"/>
    <w:rsid w:val="00D8226E"/>
    <w:rsid w:val="00D82B96"/>
    <w:rsid w:val="00D838F9"/>
    <w:rsid w:val="00D84672"/>
    <w:rsid w:val="00D8586F"/>
    <w:rsid w:val="00D85E3E"/>
    <w:rsid w:val="00D8678A"/>
    <w:rsid w:val="00D86BD0"/>
    <w:rsid w:val="00D87EA0"/>
    <w:rsid w:val="00D9060E"/>
    <w:rsid w:val="00D9175F"/>
    <w:rsid w:val="00D92907"/>
    <w:rsid w:val="00D92B81"/>
    <w:rsid w:val="00D92D2D"/>
    <w:rsid w:val="00D9371D"/>
    <w:rsid w:val="00D94C24"/>
    <w:rsid w:val="00D94DF4"/>
    <w:rsid w:val="00D97974"/>
    <w:rsid w:val="00DA0099"/>
    <w:rsid w:val="00DA1B22"/>
    <w:rsid w:val="00DA2010"/>
    <w:rsid w:val="00DA23F5"/>
    <w:rsid w:val="00DA3008"/>
    <w:rsid w:val="00DA31BF"/>
    <w:rsid w:val="00DA34BE"/>
    <w:rsid w:val="00DA4D22"/>
    <w:rsid w:val="00DA58A8"/>
    <w:rsid w:val="00DA6427"/>
    <w:rsid w:val="00DA66A8"/>
    <w:rsid w:val="00DA69E0"/>
    <w:rsid w:val="00DA70A8"/>
    <w:rsid w:val="00DA7EB5"/>
    <w:rsid w:val="00DB0124"/>
    <w:rsid w:val="00DB3B1A"/>
    <w:rsid w:val="00DB3C8D"/>
    <w:rsid w:val="00DB4588"/>
    <w:rsid w:val="00DB49F7"/>
    <w:rsid w:val="00DB536D"/>
    <w:rsid w:val="00DB5DED"/>
    <w:rsid w:val="00DB60DC"/>
    <w:rsid w:val="00DB620E"/>
    <w:rsid w:val="00DC0EA4"/>
    <w:rsid w:val="00DC2D48"/>
    <w:rsid w:val="00DC3029"/>
    <w:rsid w:val="00DC34D8"/>
    <w:rsid w:val="00DC495F"/>
    <w:rsid w:val="00DC4EC9"/>
    <w:rsid w:val="00DC52DE"/>
    <w:rsid w:val="00DC5EB6"/>
    <w:rsid w:val="00DD03AE"/>
    <w:rsid w:val="00DD100C"/>
    <w:rsid w:val="00DD1671"/>
    <w:rsid w:val="00DD1878"/>
    <w:rsid w:val="00DD2697"/>
    <w:rsid w:val="00DD35B8"/>
    <w:rsid w:val="00DD422F"/>
    <w:rsid w:val="00DD46A3"/>
    <w:rsid w:val="00DD53B5"/>
    <w:rsid w:val="00DD5EED"/>
    <w:rsid w:val="00DD6FBD"/>
    <w:rsid w:val="00DD7189"/>
    <w:rsid w:val="00DD764F"/>
    <w:rsid w:val="00DE06E9"/>
    <w:rsid w:val="00DE4C70"/>
    <w:rsid w:val="00DE57BF"/>
    <w:rsid w:val="00DE5A33"/>
    <w:rsid w:val="00DE6FBB"/>
    <w:rsid w:val="00DE7C3B"/>
    <w:rsid w:val="00DF0893"/>
    <w:rsid w:val="00DF1253"/>
    <w:rsid w:val="00DF145E"/>
    <w:rsid w:val="00DF330B"/>
    <w:rsid w:val="00DF3346"/>
    <w:rsid w:val="00DF4754"/>
    <w:rsid w:val="00DF57B5"/>
    <w:rsid w:val="00DF5825"/>
    <w:rsid w:val="00DF5FB8"/>
    <w:rsid w:val="00DF6566"/>
    <w:rsid w:val="00DF67C3"/>
    <w:rsid w:val="00DF77B2"/>
    <w:rsid w:val="00DF7E57"/>
    <w:rsid w:val="00E0005C"/>
    <w:rsid w:val="00E0074F"/>
    <w:rsid w:val="00E01270"/>
    <w:rsid w:val="00E0135C"/>
    <w:rsid w:val="00E05619"/>
    <w:rsid w:val="00E066DC"/>
    <w:rsid w:val="00E078C4"/>
    <w:rsid w:val="00E10CAD"/>
    <w:rsid w:val="00E1122E"/>
    <w:rsid w:val="00E11B76"/>
    <w:rsid w:val="00E13C88"/>
    <w:rsid w:val="00E13DF6"/>
    <w:rsid w:val="00E143C6"/>
    <w:rsid w:val="00E16721"/>
    <w:rsid w:val="00E17AE3"/>
    <w:rsid w:val="00E20881"/>
    <w:rsid w:val="00E20A86"/>
    <w:rsid w:val="00E21BB9"/>
    <w:rsid w:val="00E2321B"/>
    <w:rsid w:val="00E24759"/>
    <w:rsid w:val="00E26BED"/>
    <w:rsid w:val="00E26D80"/>
    <w:rsid w:val="00E270DD"/>
    <w:rsid w:val="00E27572"/>
    <w:rsid w:val="00E27800"/>
    <w:rsid w:val="00E27C6D"/>
    <w:rsid w:val="00E30131"/>
    <w:rsid w:val="00E30DA7"/>
    <w:rsid w:val="00E319AC"/>
    <w:rsid w:val="00E31BF8"/>
    <w:rsid w:val="00E32638"/>
    <w:rsid w:val="00E32968"/>
    <w:rsid w:val="00E33304"/>
    <w:rsid w:val="00E34CCB"/>
    <w:rsid w:val="00E358F2"/>
    <w:rsid w:val="00E35ED8"/>
    <w:rsid w:val="00E368DF"/>
    <w:rsid w:val="00E369D3"/>
    <w:rsid w:val="00E4047A"/>
    <w:rsid w:val="00E4058D"/>
    <w:rsid w:val="00E411BE"/>
    <w:rsid w:val="00E419CD"/>
    <w:rsid w:val="00E41DC8"/>
    <w:rsid w:val="00E420E7"/>
    <w:rsid w:val="00E42E26"/>
    <w:rsid w:val="00E43CF6"/>
    <w:rsid w:val="00E43DA6"/>
    <w:rsid w:val="00E44BCC"/>
    <w:rsid w:val="00E47A2B"/>
    <w:rsid w:val="00E51D62"/>
    <w:rsid w:val="00E51F4A"/>
    <w:rsid w:val="00E5316F"/>
    <w:rsid w:val="00E53E78"/>
    <w:rsid w:val="00E5457F"/>
    <w:rsid w:val="00E54D7A"/>
    <w:rsid w:val="00E5555C"/>
    <w:rsid w:val="00E57EB5"/>
    <w:rsid w:val="00E614C1"/>
    <w:rsid w:val="00E61F8D"/>
    <w:rsid w:val="00E62D85"/>
    <w:rsid w:val="00E6308F"/>
    <w:rsid w:val="00E633BE"/>
    <w:rsid w:val="00E636C2"/>
    <w:rsid w:val="00E6385A"/>
    <w:rsid w:val="00E64840"/>
    <w:rsid w:val="00E67052"/>
    <w:rsid w:val="00E673C9"/>
    <w:rsid w:val="00E673D9"/>
    <w:rsid w:val="00E679FA"/>
    <w:rsid w:val="00E71E8C"/>
    <w:rsid w:val="00E82178"/>
    <w:rsid w:val="00E8221E"/>
    <w:rsid w:val="00E84A51"/>
    <w:rsid w:val="00E86689"/>
    <w:rsid w:val="00E8686D"/>
    <w:rsid w:val="00E87412"/>
    <w:rsid w:val="00E87F7E"/>
    <w:rsid w:val="00E904DD"/>
    <w:rsid w:val="00E90726"/>
    <w:rsid w:val="00E91C4D"/>
    <w:rsid w:val="00E92542"/>
    <w:rsid w:val="00E93527"/>
    <w:rsid w:val="00E94CE3"/>
    <w:rsid w:val="00E95C02"/>
    <w:rsid w:val="00E95E1C"/>
    <w:rsid w:val="00E96031"/>
    <w:rsid w:val="00E97104"/>
    <w:rsid w:val="00E9741B"/>
    <w:rsid w:val="00E97913"/>
    <w:rsid w:val="00E97E37"/>
    <w:rsid w:val="00EA0D54"/>
    <w:rsid w:val="00EA2CDF"/>
    <w:rsid w:val="00EA2EDF"/>
    <w:rsid w:val="00EA4694"/>
    <w:rsid w:val="00EA4FC2"/>
    <w:rsid w:val="00EA4FDE"/>
    <w:rsid w:val="00EA5EAD"/>
    <w:rsid w:val="00EA792C"/>
    <w:rsid w:val="00EA79D2"/>
    <w:rsid w:val="00EB062D"/>
    <w:rsid w:val="00EB0940"/>
    <w:rsid w:val="00EB0B31"/>
    <w:rsid w:val="00EB2325"/>
    <w:rsid w:val="00EB2F25"/>
    <w:rsid w:val="00EB4825"/>
    <w:rsid w:val="00EB4FCD"/>
    <w:rsid w:val="00EB6532"/>
    <w:rsid w:val="00EB6989"/>
    <w:rsid w:val="00EB70CD"/>
    <w:rsid w:val="00EB7AC2"/>
    <w:rsid w:val="00EC135D"/>
    <w:rsid w:val="00EC237B"/>
    <w:rsid w:val="00EC275B"/>
    <w:rsid w:val="00EC2EC0"/>
    <w:rsid w:val="00EC38FA"/>
    <w:rsid w:val="00EC3AD9"/>
    <w:rsid w:val="00EC3BB7"/>
    <w:rsid w:val="00EC3C0E"/>
    <w:rsid w:val="00EC4772"/>
    <w:rsid w:val="00EC4B27"/>
    <w:rsid w:val="00EC5106"/>
    <w:rsid w:val="00EC57A0"/>
    <w:rsid w:val="00EC5DEB"/>
    <w:rsid w:val="00EC6369"/>
    <w:rsid w:val="00EC7042"/>
    <w:rsid w:val="00ED2900"/>
    <w:rsid w:val="00ED2EEB"/>
    <w:rsid w:val="00ED3DDD"/>
    <w:rsid w:val="00ED43F6"/>
    <w:rsid w:val="00ED49DE"/>
    <w:rsid w:val="00ED7193"/>
    <w:rsid w:val="00ED71B9"/>
    <w:rsid w:val="00EE0EBA"/>
    <w:rsid w:val="00EE1297"/>
    <w:rsid w:val="00EE18B6"/>
    <w:rsid w:val="00EE197E"/>
    <w:rsid w:val="00EE52E4"/>
    <w:rsid w:val="00EE5331"/>
    <w:rsid w:val="00EE5618"/>
    <w:rsid w:val="00EE6288"/>
    <w:rsid w:val="00EE75DA"/>
    <w:rsid w:val="00EF370C"/>
    <w:rsid w:val="00EF3941"/>
    <w:rsid w:val="00EF3D54"/>
    <w:rsid w:val="00EF3FD2"/>
    <w:rsid w:val="00EF459A"/>
    <w:rsid w:val="00EF4B26"/>
    <w:rsid w:val="00EF4E94"/>
    <w:rsid w:val="00EF5066"/>
    <w:rsid w:val="00EF7B12"/>
    <w:rsid w:val="00EF7CE1"/>
    <w:rsid w:val="00F0007B"/>
    <w:rsid w:val="00F015CA"/>
    <w:rsid w:val="00F016BE"/>
    <w:rsid w:val="00F02D11"/>
    <w:rsid w:val="00F036E9"/>
    <w:rsid w:val="00F052C9"/>
    <w:rsid w:val="00F063FA"/>
    <w:rsid w:val="00F06B55"/>
    <w:rsid w:val="00F07975"/>
    <w:rsid w:val="00F07EA2"/>
    <w:rsid w:val="00F101F2"/>
    <w:rsid w:val="00F10A78"/>
    <w:rsid w:val="00F134C3"/>
    <w:rsid w:val="00F13810"/>
    <w:rsid w:val="00F13A0E"/>
    <w:rsid w:val="00F15017"/>
    <w:rsid w:val="00F156FF"/>
    <w:rsid w:val="00F167D9"/>
    <w:rsid w:val="00F1707D"/>
    <w:rsid w:val="00F20693"/>
    <w:rsid w:val="00F21679"/>
    <w:rsid w:val="00F230CE"/>
    <w:rsid w:val="00F23D5A"/>
    <w:rsid w:val="00F25FCA"/>
    <w:rsid w:val="00F26A3A"/>
    <w:rsid w:val="00F26E2F"/>
    <w:rsid w:val="00F26FE1"/>
    <w:rsid w:val="00F27523"/>
    <w:rsid w:val="00F27530"/>
    <w:rsid w:val="00F2779F"/>
    <w:rsid w:val="00F308BD"/>
    <w:rsid w:val="00F31B18"/>
    <w:rsid w:val="00F320E4"/>
    <w:rsid w:val="00F32CCF"/>
    <w:rsid w:val="00F3430D"/>
    <w:rsid w:val="00F34B6C"/>
    <w:rsid w:val="00F3552A"/>
    <w:rsid w:val="00F368F8"/>
    <w:rsid w:val="00F37253"/>
    <w:rsid w:val="00F40324"/>
    <w:rsid w:val="00F41B02"/>
    <w:rsid w:val="00F44056"/>
    <w:rsid w:val="00F4596A"/>
    <w:rsid w:val="00F47514"/>
    <w:rsid w:val="00F47A99"/>
    <w:rsid w:val="00F5097A"/>
    <w:rsid w:val="00F516DA"/>
    <w:rsid w:val="00F52551"/>
    <w:rsid w:val="00F526C0"/>
    <w:rsid w:val="00F527F0"/>
    <w:rsid w:val="00F53579"/>
    <w:rsid w:val="00F56163"/>
    <w:rsid w:val="00F56D29"/>
    <w:rsid w:val="00F60C90"/>
    <w:rsid w:val="00F61225"/>
    <w:rsid w:val="00F613F9"/>
    <w:rsid w:val="00F62389"/>
    <w:rsid w:val="00F66AF8"/>
    <w:rsid w:val="00F6713F"/>
    <w:rsid w:val="00F677F4"/>
    <w:rsid w:val="00F67B6F"/>
    <w:rsid w:val="00F67BC5"/>
    <w:rsid w:val="00F7016F"/>
    <w:rsid w:val="00F71C9B"/>
    <w:rsid w:val="00F72594"/>
    <w:rsid w:val="00F72958"/>
    <w:rsid w:val="00F75F08"/>
    <w:rsid w:val="00F75F1B"/>
    <w:rsid w:val="00F80302"/>
    <w:rsid w:val="00F8061F"/>
    <w:rsid w:val="00F806C4"/>
    <w:rsid w:val="00F8090A"/>
    <w:rsid w:val="00F81A53"/>
    <w:rsid w:val="00F81E53"/>
    <w:rsid w:val="00F828CF"/>
    <w:rsid w:val="00F83261"/>
    <w:rsid w:val="00F84231"/>
    <w:rsid w:val="00F85569"/>
    <w:rsid w:val="00F85B30"/>
    <w:rsid w:val="00F901FF"/>
    <w:rsid w:val="00F916FD"/>
    <w:rsid w:val="00F91E7F"/>
    <w:rsid w:val="00F92776"/>
    <w:rsid w:val="00F9334A"/>
    <w:rsid w:val="00F948EA"/>
    <w:rsid w:val="00F94A47"/>
    <w:rsid w:val="00F94BFA"/>
    <w:rsid w:val="00F9524F"/>
    <w:rsid w:val="00F9720F"/>
    <w:rsid w:val="00F97E48"/>
    <w:rsid w:val="00FA0017"/>
    <w:rsid w:val="00FA075F"/>
    <w:rsid w:val="00FA21D1"/>
    <w:rsid w:val="00FA37B5"/>
    <w:rsid w:val="00FA4099"/>
    <w:rsid w:val="00FA5BEE"/>
    <w:rsid w:val="00FA5C83"/>
    <w:rsid w:val="00FA69E4"/>
    <w:rsid w:val="00FA7290"/>
    <w:rsid w:val="00FA72C0"/>
    <w:rsid w:val="00FA7991"/>
    <w:rsid w:val="00FB0C45"/>
    <w:rsid w:val="00FB18D7"/>
    <w:rsid w:val="00FB1C38"/>
    <w:rsid w:val="00FB2310"/>
    <w:rsid w:val="00FB36AF"/>
    <w:rsid w:val="00FB36B8"/>
    <w:rsid w:val="00FB3A38"/>
    <w:rsid w:val="00FB3DC3"/>
    <w:rsid w:val="00FB47DD"/>
    <w:rsid w:val="00FB7B53"/>
    <w:rsid w:val="00FB7E5D"/>
    <w:rsid w:val="00FB7FF3"/>
    <w:rsid w:val="00FC013B"/>
    <w:rsid w:val="00FC088C"/>
    <w:rsid w:val="00FC1B94"/>
    <w:rsid w:val="00FC3D90"/>
    <w:rsid w:val="00FC4C92"/>
    <w:rsid w:val="00FC530F"/>
    <w:rsid w:val="00FC5E62"/>
    <w:rsid w:val="00FC5FE9"/>
    <w:rsid w:val="00FC6077"/>
    <w:rsid w:val="00FC7C83"/>
    <w:rsid w:val="00FC7D70"/>
    <w:rsid w:val="00FD183B"/>
    <w:rsid w:val="00FD2DEC"/>
    <w:rsid w:val="00FD2F41"/>
    <w:rsid w:val="00FD3A32"/>
    <w:rsid w:val="00FD4868"/>
    <w:rsid w:val="00FD6334"/>
    <w:rsid w:val="00FD76E4"/>
    <w:rsid w:val="00FD7B76"/>
    <w:rsid w:val="00FE02FA"/>
    <w:rsid w:val="00FE0EA1"/>
    <w:rsid w:val="00FE1444"/>
    <w:rsid w:val="00FE33FE"/>
    <w:rsid w:val="00FE421B"/>
    <w:rsid w:val="00FE43F3"/>
    <w:rsid w:val="00FE4569"/>
    <w:rsid w:val="00FE5DCA"/>
    <w:rsid w:val="00FE6089"/>
    <w:rsid w:val="00FE69F4"/>
    <w:rsid w:val="00FE7691"/>
    <w:rsid w:val="00FF0B61"/>
    <w:rsid w:val="00FF161B"/>
    <w:rsid w:val="00FF1C47"/>
    <w:rsid w:val="00FF3794"/>
    <w:rsid w:val="00FF3E74"/>
    <w:rsid w:val="00FF3FC3"/>
    <w:rsid w:val="00FF4A5F"/>
    <w:rsid w:val="00FF539F"/>
    <w:rsid w:val="00FF69FD"/>
    <w:rsid w:val="00FF6F39"/>
    <w:rsid w:val="00FF7027"/>
    <w:rsid w:val="00FF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15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28D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828DC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677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77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77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7F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677F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706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7063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706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70636"/>
    <w:rPr>
      <w:sz w:val="22"/>
      <w:szCs w:val="22"/>
    </w:rPr>
  </w:style>
  <w:style w:type="paragraph" w:styleId="Revision">
    <w:name w:val="Revision"/>
    <w:hidden/>
    <w:uiPriority w:val="99"/>
    <w:semiHidden/>
    <w:rsid w:val="000E2DFB"/>
    <w:rPr>
      <w:sz w:val="22"/>
      <w:szCs w:val="22"/>
    </w:rPr>
  </w:style>
  <w:style w:type="paragraph" w:styleId="NoSpacing">
    <w:name w:val="No Spacing"/>
    <w:uiPriority w:val="1"/>
    <w:qFormat/>
    <w:rsid w:val="00430725"/>
    <w:rPr>
      <w:sz w:val="22"/>
      <w:szCs w:val="22"/>
    </w:rPr>
  </w:style>
  <w:style w:type="table" w:styleId="TableGrid">
    <w:name w:val="Table Grid"/>
    <w:basedOn w:val="TableNormal"/>
    <w:uiPriority w:val="59"/>
    <w:rsid w:val="000C6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0C6BDD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44BA0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96532"/>
    <w:rPr>
      <w:i/>
      <w:iCs/>
    </w:rPr>
  </w:style>
  <w:style w:type="paragraph" w:styleId="NormalWeb">
    <w:name w:val="Normal (Web)"/>
    <w:basedOn w:val="Normal"/>
    <w:uiPriority w:val="99"/>
    <w:unhideWhenUsed/>
    <w:rsid w:val="00DD46A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ext">
    <w:name w:val="Text"/>
    <w:aliases w:val="Graphic"/>
    <w:basedOn w:val="Normal"/>
    <w:link w:val="TextChar1"/>
    <w:rsid w:val="00BC7AA2"/>
    <w:pPr>
      <w:spacing w:before="120" w:after="0" w:line="240" w:lineRule="auto"/>
      <w:jc w:val="both"/>
    </w:pPr>
    <w:rPr>
      <w:rFonts w:ascii="Times New Roman" w:eastAsia="MS Mincho" w:hAnsi="Times New Roman"/>
      <w:sz w:val="24"/>
      <w:szCs w:val="20"/>
      <w:lang w:eastAsia="ja-JP"/>
    </w:rPr>
  </w:style>
  <w:style w:type="character" w:customStyle="1" w:styleId="TextChar1">
    <w:name w:val="Text Char1"/>
    <w:link w:val="Text"/>
    <w:rsid w:val="00BC7AA2"/>
    <w:rPr>
      <w:rFonts w:ascii="Times New Roman" w:eastAsia="MS Mincho" w:hAnsi="Times New Roman"/>
      <w:sz w:val="24"/>
      <w:lang w:eastAsia="ja-JP"/>
    </w:rPr>
  </w:style>
  <w:style w:type="paragraph" w:customStyle="1" w:styleId="Title1">
    <w:name w:val="Title1"/>
    <w:basedOn w:val="Normal"/>
    <w:rsid w:val="00420E3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420E3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420E3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420E37"/>
  </w:style>
  <w:style w:type="character" w:styleId="LineNumber">
    <w:name w:val="line number"/>
    <w:basedOn w:val="DefaultParagraphFont"/>
    <w:uiPriority w:val="99"/>
    <w:semiHidden/>
    <w:unhideWhenUsed/>
    <w:rsid w:val="005321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15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28D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828DC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677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77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77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7F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677F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706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7063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706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70636"/>
    <w:rPr>
      <w:sz w:val="22"/>
      <w:szCs w:val="22"/>
    </w:rPr>
  </w:style>
  <w:style w:type="paragraph" w:styleId="Revision">
    <w:name w:val="Revision"/>
    <w:hidden/>
    <w:uiPriority w:val="99"/>
    <w:semiHidden/>
    <w:rsid w:val="000E2DFB"/>
    <w:rPr>
      <w:sz w:val="22"/>
      <w:szCs w:val="22"/>
    </w:rPr>
  </w:style>
  <w:style w:type="paragraph" w:styleId="NoSpacing">
    <w:name w:val="No Spacing"/>
    <w:uiPriority w:val="1"/>
    <w:qFormat/>
    <w:rsid w:val="00430725"/>
    <w:rPr>
      <w:sz w:val="22"/>
      <w:szCs w:val="22"/>
    </w:rPr>
  </w:style>
  <w:style w:type="table" w:styleId="TableGrid">
    <w:name w:val="Table Grid"/>
    <w:basedOn w:val="TableNormal"/>
    <w:uiPriority w:val="59"/>
    <w:rsid w:val="000C6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0C6BDD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44BA0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96532"/>
    <w:rPr>
      <w:i/>
      <w:iCs/>
    </w:rPr>
  </w:style>
  <w:style w:type="paragraph" w:styleId="NormalWeb">
    <w:name w:val="Normal (Web)"/>
    <w:basedOn w:val="Normal"/>
    <w:uiPriority w:val="99"/>
    <w:unhideWhenUsed/>
    <w:rsid w:val="00DD46A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ext">
    <w:name w:val="Text"/>
    <w:aliases w:val="Graphic"/>
    <w:basedOn w:val="Normal"/>
    <w:link w:val="TextChar1"/>
    <w:rsid w:val="00BC7AA2"/>
    <w:pPr>
      <w:spacing w:before="120" w:after="0" w:line="240" w:lineRule="auto"/>
      <w:jc w:val="both"/>
    </w:pPr>
    <w:rPr>
      <w:rFonts w:ascii="Times New Roman" w:eastAsia="MS Mincho" w:hAnsi="Times New Roman"/>
      <w:sz w:val="24"/>
      <w:szCs w:val="20"/>
      <w:lang w:eastAsia="ja-JP"/>
    </w:rPr>
  </w:style>
  <w:style w:type="character" w:customStyle="1" w:styleId="TextChar1">
    <w:name w:val="Text Char1"/>
    <w:link w:val="Text"/>
    <w:rsid w:val="00BC7AA2"/>
    <w:rPr>
      <w:rFonts w:ascii="Times New Roman" w:eastAsia="MS Mincho" w:hAnsi="Times New Roman"/>
      <w:sz w:val="24"/>
      <w:lang w:eastAsia="ja-JP"/>
    </w:rPr>
  </w:style>
  <w:style w:type="paragraph" w:customStyle="1" w:styleId="Title1">
    <w:name w:val="Title1"/>
    <w:basedOn w:val="Normal"/>
    <w:rsid w:val="00420E3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420E3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420E3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420E37"/>
  </w:style>
  <w:style w:type="character" w:styleId="LineNumber">
    <w:name w:val="line number"/>
    <w:basedOn w:val="DefaultParagraphFont"/>
    <w:uiPriority w:val="99"/>
    <w:semiHidden/>
    <w:unhideWhenUsed/>
    <w:rsid w:val="00532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2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1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92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10578">
          <w:marLeft w:val="144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0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068625">
          <w:marLeft w:val="99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2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7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4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55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0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5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81924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3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61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0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08242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2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255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6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1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8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171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6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276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841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55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5370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9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11C678-B4AF-4D8D-8696-E30474E61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Tan</dc:creator>
  <cp:lastModifiedBy>Windows User</cp:lastModifiedBy>
  <cp:revision>2</cp:revision>
  <cp:lastPrinted>2015-04-17T15:30:00Z</cp:lastPrinted>
  <dcterms:created xsi:type="dcterms:W3CDTF">2015-08-11T13:58:00Z</dcterms:created>
  <dcterms:modified xsi:type="dcterms:W3CDTF">2015-08-11T13:58:00Z</dcterms:modified>
</cp:coreProperties>
</file>